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B0F4C" w14:textId="564004DD" w:rsidR="005942B3" w:rsidRDefault="0072251E" w:rsidP="003D7644">
      <w:pPr>
        <w:spacing w:after="0"/>
        <w:rPr>
          <w:rFonts w:cstheme="minorHAnsi"/>
        </w:rPr>
      </w:pPr>
      <w:r w:rsidRPr="0072251E">
        <w:rPr>
          <w:rFonts w:cstheme="minorHAnsi"/>
          <w:b/>
          <w:bCs/>
        </w:rPr>
        <w:t xml:space="preserve">Supplemental </w:t>
      </w:r>
      <w:r w:rsidR="008A2A51">
        <w:rPr>
          <w:rFonts w:cstheme="minorHAnsi"/>
          <w:b/>
          <w:bCs/>
        </w:rPr>
        <w:t>T</w:t>
      </w:r>
      <w:r w:rsidRPr="0072251E">
        <w:rPr>
          <w:rFonts w:cstheme="minorHAnsi"/>
          <w:b/>
          <w:bCs/>
        </w:rPr>
        <w:t>able 2</w:t>
      </w:r>
      <w:r w:rsidR="005942B3">
        <w:rPr>
          <w:rFonts w:cstheme="minorHAnsi"/>
        </w:rPr>
        <w:t>: NGS BSS Primers</w:t>
      </w:r>
    </w:p>
    <w:p w14:paraId="3688F01A" w14:textId="77777777" w:rsidR="005942B3" w:rsidRDefault="005942B3" w:rsidP="003D7644">
      <w:pPr>
        <w:spacing w:after="0"/>
        <w:rPr>
          <w:rFonts w:cstheme="minorHAnsi"/>
        </w:rPr>
      </w:pPr>
    </w:p>
    <w:p w14:paraId="26ECD902" w14:textId="7EB9BCB2" w:rsidR="003D7644" w:rsidRPr="005942B3" w:rsidRDefault="003D7644" w:rsidP="003D7644">
      <w:pPr>
        <w:spacing w:after="0"/>
        <w:rPr>
          <w:rFonts w:cstheme="minorHAnsi"/>
        </w:rPr>
      </w:pPr>
      <w:r w:rsidRPr="005942B3">
        <w:rPr>
          <w:rFonts w:cstheme="minorHAnsi"/>
        </w:rPr>
        <w:t xml:space="preserve">1438F-P1 </w:t>
      </w:r>
    </w:p>
    <w:p w14:paraId="00283782" w14:textId="7585BE92" w:rsidR="003D7644" w:rsidRPr="005942B3" w:rsidRDefault="003D7644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5942B3">
        <w:rPr>
          <w:rStyle w:val="Heading1Char"/>
          <w:rFonts w:asciiTheme="minorHAnsi" w:hAnsiTheme="minorHAnsi" w:cstheme="minorHAnsi"/>
          <w:color w:val="000000"/>
          <w:sz w:val="24"/>
          <w:szCs w:val="24"/>
          <w:bdr w:val="none" w:sz="0" w:space="0" w:color="auto" w:frame="1"/>
        </w:rPr>
        <w:t>5’-</w:t>
      </w:r>
      <w:r w:rsidRPr="005942B3">
        <w:rPr>
          <w:rStyle w:val="normaltextrun"/>
          <w:rFonts w:cstheme="minorHAnsi"/>
          <w:color w:val="000000"/>
          <w:u w:val="single"/>
          <w:bdr w:val="none" w:sz="0" w:space="0" w:color="auto" w:frame="1"/>
        </w:rPr>
        <w:t>CCACTACGCCTCCGCTTTCCTCTCTATGGGCAGTCGGTGAT</w:t>
      </w:r>
      <w:r w:rsidRPr="005942B3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GTTTTGTTGGAGGAGTTTTAGGA</w:t>
      </w:r>
    </w:p>
    <w:p w14:paraId="0080115E" w14:textId="77777777" w:rsidR="003D7644" w:rsidRPr="005942B3" w:rsidRDefault="003D7644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</w:p>
    <w:p w14:paraId="7C3E99DA" w14:textId="21B3F911" w:rsidR="003D7644" w:rsidRPr="005942B3" w:rsidRDefault="003D7644" w:rsidP="003D7644">
      <w:pPr>
        <w:spacing w:after="0"/>
        <w:rPr>
          <w:rFonts w:cstheme="minorHAnsi"/>
        </w:rPr>
      </w:pPr>
      <w:r w:rsidRPr="005942B3">
        <w:rPr>
          <w:rFonts w:cstheme="minorHAnsi"/>
        </w:rPr>
        <w:t xml:space="preserve">4ALF-P1 </w:t>
      </w:r>
    </w:p>
    <w:p w14:paraId="75018A07" w14:textId="0A55A236" w:rsidR="003D7644" w:rsidRPr="005942B3" w:rsidRDefault="003D7644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5942B3">
        <w:rPr>
          <w:rStyle w:val="Heading1Char"/>
          <w:rFonts w:asciiTheme="minorHAnsi" w:hAnsiTheme="minorHAnsi" w:cstheme="minorHAnsi"/>
          <w:color w:val="000000"/>
          <w:sz w:val="24"/>
          <w:szCs w:val="24"/>
          <w:bdr w:val="none" w:sz="0" w:space="0" w:color="auto" w:frame="1"/>
        </w:rPr>
        <w:t>5’-</w:t>
      </w:r>
      <w:r w:rsidRPr="005942B3">
        <w:rPr>
          <w:rStyle w:val="normaltextrun"/>
          <w:rFonts w:cstheme="minorHAnsi"/>
          <w:color w:val="000000"/>
          <w:u w:val="single"/>
          <w:bdr w:val="none" w:sz="0" w:space="0" w:color="auto" w:frame="1"/>
        </w:rPr>
        <w:t>CCACTACGCCTCCGCTTTCCTCTCTATGGGCAGTCGGTGAT</w:t>
      </w:r>
      <w:r w:rsidRPr="005942B3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TTATTTATGAAGGGGTGGAGTTTGTT</w:t>
      </w:r>
    </w:p>
    <w:p w14:paraId="7455755F" w14:textId="77777777" w:rsidR="003D7644" w:rsidRPr="005942B3" w:rsidRDefault="003D7644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</w:p>
    <w:p w14:paraId="6569AA37" w14:textId="6DB6D35D" w:rsidR="003D7644" w:rsidRPr="005942B3" w:rsidRDefault="003D7644" w:rsidP="003D7644">
      <w:pPr>
        <w:spacing w:after="0"/>
        <w:rPr>
          <w:rFonts w:cstheme="minorHAnsi"/>
          <w:color w:val="000000"/>
          <w:bdr w:val="none" w:sz="0" w:space="0" w:color="auto" w:frame="1"/>
        </w:rPr>
      </w:pPr>
      <w:r w:rsidRPr="005942B3">
        <w:rPr>
          <w:rFonts w:cstheme="minorHAnsi"/>
          <w:color w:val="000000"/>
          <w:bdr w:val="none" w:sz="0" w:space="0" w:color="auto" w:frame="1"/>
        </w:rPr>
        <w:t>475F-P1</w:t>
      </w:r>
    </w:p>
    <w:p w14:paraId="7C9D728A" w14:textId="11A45996" w:rsidR="003D7644" w:rsidRPr="005942B3" w:rsidRDefault="003D7644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5942B3">
        <w:rPr>
          <w:rFonts w:cstheme="minorHAnsi"/>
          <w:color w:val="000000"/>
          <w:bdr w:val="none" w:sz="0" w:space="0" w:color="auto" w:frame="1"/>
        </w:rPr>
        <w:t>5’-</w:t>
      </w:r>
      <w:r w:rsidRPr="005942B3">
        <w:rPr>
          <w:rStyle w:val="normaltextrun"/>
          <w:rFonts w:cstheme="minorHAnsi"/>
          <w:color w:val="000000"/>
          <w:u w:val="single"/>
          <w:bdr w:val="none" w:sz="0" w:space="0" w:color="auto" w:frame="1"/>
        </w:rPr>
        <w:t>CCACTACGCCTCCGCTTTCCTCTCTATGGGCAGTCGGTGAT</w:t>
      </w:r>
      <w:r w:rsidRPr="005942B3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TTAGGAGGGAGGGAGGGAGGTAG</w:t>
      </w:r>
    </w:p>
    <w:p w14:paraId="06D010A3" w14:textId="77777777" w:rsidR="003D7644" w:rsidRPr="005942B3" w:rsidRDefault="003D7644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</w:p>
    <w:p w14:paraId="619E904E" w14:textId="74371EC3" w:rsidR="003D7644" w:rsidRPr="005942B3" w:rsidRDefault="003D7644" w:rsidP="003D7644">
      <w:pPr>
        <w:spacing w:after="0"/>
        <w:rPr>
          <w:rStyle w:val="normaltextrun"/>
          <w:rFonts w:cstheme="minorHAnsi"/>
          <w:color w:val="000000"/>
          <w:bdr w:val="none" w:sz="0" w:space="0" w:color="auto" w:frame="1"/>
        </w:rPr>
      </w:pPr>
      <w:r w:rsidRPr="005942B3">
        <w:rPr>
          <w:rStyle w:val="normaltextrun"/>
          <w:rFonts w:cstheme="minorHAnsi"/>
          <w:color w:val="000000"/>
          <w:bdr w:val="none" w:sz="0" w:space="0" w:color="auto" w:frame="1"/>
        </w:rPr>
        <w:t>3626R-BC-A</w:t>
      </w:r>
    </w:p>
    <w:p w14:paraId="7ACADE9A" w14:textId="6D62113E" w:rsidR="005942B3" w:rsidRPr="005942B3" w:rsidRDefault="005942B3" w:rsidP="003D7644">
      <w:pPr>
        <w:spacing w:after="0"/>
        <w:rPr>
          <w:rStyle w:val="normaltextrun"/>
          <w:rFonts w:cstheme="minorHAnsi"/>
          <w:color w:val="000000"/>
          <w:bdr w:val="none" w:sz="0" w:space="0" w:color="auto" w:frame="1"/>
        </w:rPr>
      </w:pPr>
      <w:r w:rsidRPr="005942B3">
        <w:rPr>
          <w:rStyle w:val="normaltextrun"/>
          <w:rFonts w:cstheme="minorHAnsi"/>
          <w:color w:val="000000"/>
          <w:bdr w:val="none" w:sz="0" w:space="0" w:color="auto" w:frame="1"/>
        </w:rPr>
        <w:t>5-</w:t>
      </w:r>
      <w:r w:rsidRPr="005942B3">
        <w:rPr>
          <w:rStyle w:val="normaltextrun"/>
          <w:rFonts w:cstheme="minorHAnsi"/>
          <w:color w:val="000000"/>
          <w:u w:val="single"/>
          <w:bdr w:val="none" w:sz="0" w:space="0" w:color="auto" w:frame="1"/>
        </w:rPr>
        <w:t>CCATCTCATCCCTGCGTGTCTCCGACTCAG</w:t>
      </w:r>
      <w:r w:rsidRPr="005942B3">
        <w:rPr>
          <w:rStyle w:val="normaltextrun"/>
          <w:rFonts w:cstheme="minorHAnsi"/>
          <w:color w:val="000000"/>
          <w:bdr w:val="none" w:sz="0" w:space="0" w:color="auto" w:frame="1"/>
        </w:rPr>
        <w:t>-[BC]-</w:t>
      </w:r>
      <w:r w:rsidRPr="00844883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AACAAAAATATACTTTTAACCRCCAAAAA</w:t>
      </w:r>
    </w:p>
    <w:p w14:paraId="0FF17EA0" w14:textId="77777777" w:rsidR="003D7644" w:rsidRPr="005942B3" w:rsidRDefault="003D7644" w:rsidP="003D7644">
      <w:pPr>
        <w:spacing w:after="0"/>
        <w:rPr>
          <w:rFonts w:cstheme="minorHAnsi"/>
          <w:color w:val="000000"/>
          <w:bdr w:val="none" w:sz="0" w:space="0" w:color="auto" w:frame="1"/>
        </w:rPr>
      </w:pPr>
    </w:p>
    <w:p w14:paraId="37CFD77F" w14:textId="16AE06E9" w:rsidR="005942B3" w:rsidRPr="005942B3" w:rsidRDefault="005942B3" w:rsidP="003D7644">
      <w:pPr>
        <w:spacing w:after="0"/>
        <w:rPr>
          <w:rFonts w:cstheme="minorHAnsi"/>
          <w:color w:val="000000"/>
          <w:bdr w:val="none" w:sz="0" w:space="0" w:color="auto" w:frame="1"/>
        </w:rPr>
      </w:pPr>
      <w:r w:rsidRPr="005942B3">
        <w:rPr>
          <w:rFonts w:cstheme="minorHAnsi"/>
          <w:color w:val="000000"/>
          <w:bdr w:val="none" w:sz="0" w:space="0" w:color="auto" w:frame="1"/>
        </w:rPr>
        <w:t>1036R-BC-A</w:t>
      </w:r>
    </w:p>
    <w:p w14:paraId="50610D3E" w14:textId="0111DA31" w:rsidR="005942B3" w:rsidRDefault="005942B3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5942B3">
        <w:rPr>
          <w:rStyle w:val="normaltextrun"/>
          <w:rFonts w:cstheme="minorHAnsi"/>
          <w:color w:val="000000"/>
          <w:bdr w:val="none" w:sz="0" w:space="0" w:color="auto" w:frame="1"/>
        </w:rPr>
        <w:t>5-</w:t>
      </w:r>
      <w:r w:rsidRPr="005942B3">
        <w:rPr>
          <w:rStyle w:val="normaltextrun"/>
          <w:rFonts w:cstheme="minorHAnsi"/>
          <w:color w:val="000000"/>
          <w:u w:val="single"/>
          <w:bdr w:val="none" w:sz="0" w:space="0" w:color="auto" w:frame="1"/>
        </w:rPr>
        <w:t>CCATCTCATCCCTGCGTGTCTCCGACTCAG</w:t>
      </w:r>
      <w:r w:rsidRPr="005942B3">
        <w:rPr>
          <w:rStyle w:val="normaltextrun"/>
          <w:rFonts w:cstheme="minorHAnsi"/>
          <w:color w:val="000000"/>
          <w:bdr w:val="none" w:sz="0" w:space="0" w:color="auto" w:frame="1"/>
        </w:rPr>
        <w:t>-[BC]-</w:t>
      </w:r>
      <w:r w:rsidRPr="00844883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AACACCRTACCRAACTTACACCCTT</w:t>
      </w:r>
    </w:p>
    <w:p w14:paraId="2676037E" w14:textId="77777777" w:rsidR="000D5ADA" w:rsidRDefault="000D5ADA" w:rsidP="003D7644">
      <w:pPr>
        <w:spacing w:after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</w:p>
    <w:p w14:paraId="38C8BFAD" w14:textId="09E06FC0" w:rsidR="000D5ADA" w:rsidRPr="005942B3" w:rsidRDefault="71F9DF7B" w:rsidP="6692783D">
      <w:pPr>
        <w:spacing w:after="0"/>
        <w:rPr>
          <w:rStyle w:val="normaltextrun"/>
          <w:color w:val="000000"/>
          <w:bdr w:val="none" w:sz="0" w:space="0" w:color="auto" w:frame="1"/>
        </w:rPr>
      </w:pPr>
      <w:r w:rsidRPr="6BC02F0D">
        <w:rPr>
          <w:rStyle w:val="normaltextrun"/>
          <w:color w:val="000000"/>
          <w:u w:val="single"/>
          <w:bdr w:val="none" w:sz="0" w:space="0" w:color="auto" w:frame="1"/>
        </w:rPr>
        <w:t>The P1 or A sequence is underlined,</w:t>
      </w:r>
      <w:r w:rsidRPr="6BC02F0D">
        <w:rPr>
          <w:rStyle w:val="normaltextrun"/>
          <w:b/>
          <w:bCs/>
          <w:color w:val="000000"/>
          <w:bdr w:val="none" w:sz="0" w:space="0" w:color="auto" w:frame="1"/>
        </w:rPr>
        <w:t xml:space="preserve"> </w:t>
      </w:r>
      <w:r w:rsidR="4851B641" w:rsidRPr="6BC02F0D">
        <w:rPr>
          <w:rStyle w:val="normaltextrun"/>
          <w:color w:val="000000"/>
          <w:bdr w:val="none" w:sz="0" w:space="0" w:color="auto" w:frame="1"/>
        </w:rPr>
        <w:t xml:space="preserve">[the </w:t>
      </w:r>
      <w:r w:rsidR="4BA8736C" w:rsidRPr="6BC02F0D">
        <w:rPr>
          <w:rStyle w:val="normaltextrun"/>
          <w:color w:val="000000"/>
          <w:bdr w:val="none" w:sz="0" w:space="0" w:color="auto" w:frame="1"/>
        </w:rPr>
        <w:t xml:space="preserve">Ion Express </w:t>
      </w:r>
      <w:r w:rsidR="4851B641" w:rsidRPr="6BC02F0D">
        <w:rPr>
          <w:rStyle w:val="normaltextrun"/>
          <w:color w:val="000000"/>
          <w:bdr w:val="none" w:sz="0" w:space="0" w:color="auto" w:frame="1"/>
        </w:rPr>
        <w:t>barcode is inserted here], and</w:t>
      </w:r>
      <w:r w:rsidR="4851B641" w:rsidRPr="6BC02F0D">
        <w:rPr>
          <w:rStyle w:val="normaltextrun"/>
          <w:b/>
          <w:bCs/>
          <w:color w:val="000000"/>
          <w:bdr w:val="none" w:sz="0" w:space="0" w:color="auto" w:frame="1"/>
        </w:rPr>
        <w:t xml:space="preserve"> </w:t>
      </w:r>
      <w:r w:rsidRPr="6BC02F0D">
        <w:rPr>
          <w:rStyle w:val="normaltextrun"/>
          <w:b/>
          <w:bCs/>
          <w:color w:val="000000"/>
          <w:bdr w:val="none" w:sz="0" w:space="0" w:color="auto" w:frame="1"/>
        </w:rPr>
        <w:t>the gene</w:t>
      </w:r>
      <w:r w:rsidR="68598A3B" w:rsidRPr="6BC02F0D">
        <w:rPr>
          <w:rStyle w:val="normaltextrun"/>
          <w:b/>
          <w:bCs/>
          <w:color w:val="000000"/>
          <w:bdr w:val="none" w:sz="0" w:space="0" w:color="auto" w:frame="1"/>
        </w:rPr>
        <w:t>-</w:t>
      </w:r>
      <w:r w:rsidRPr="6BC02F0D">
        <w:rPr>
          <w:rStyle w:val="normaltextrun"/>
          <w:b/>
          <w:bCs/>
          <w:color w:val="000000"/>
          <w:bdr w:val="none" w:sz="0" w:space="0" w:color="auto" w:frame="1"/>
        </w:rPr>
        <w:t>specific sequences for bisulfite</w:t>
      </w:r>
      <w:r w:rsidR="58873F98" w:rsidRPr="6BC02F0D">
        <w:rPr>
          <w:rStyle w:val="normaltextrun"/>
          <w:b/>
          <w:bCs/>
          <w:color w:val="000000"/>
          <w:bdr w:val="none" w:sz="0" w:space="0" w:color="auto" w:frame="1"/>
        </w:rPr>
        <w:t>-</w:t>
      </w:r>
      <w:r w:rsidRPr="6BC02F0D">
        <w:rPr>
          <w:rStyle w:val="normaltextrun"/>
          <w:b/>
          <w:bCs/>
          <w:color w:val="000000"/>
          <w:bdr w:val="none" w:sz="0" w:space="0" w:color="auto" w:frame="1"/>
        </w:rPr>
        <w:t xml:space="preserve">converted DUX4 </w:t>
      </w:r>
      <w:bookmarkStart w:id="0" w:name="_Int_GxMBM8L5"/>
      <w:r w:rsidRPr="6BC02F0D">
        <w:rPr>
          <w:rStyle w:val="normaltextrun"/>
          <w:b/>
          <w:bCs/>
          <w:color w:val="000000"/>
          <w:bdr w:val="none" w:sz="0" w:space="0" w:color="auto" w:frame="1"/>
        </w:rPr>
        <w:t>are in</w:t>
      </w:r>
      <w:bookmarkEnd w:id="0"/>
      <w:r w:rsidRPr="6BC02F0D">
        <w:rPr>
          <w:rStyle w:val="normaltextrun"/>
          <w:b/>
          <w:bCs/>
          <w:color w:val="000000"/>
          <w:bdr w:val="none" w:sz="0" w:space="0" w:color="auto" w:frame="1"/>
        </w:rPr>
        <w:t xml:space="preserve"> bold.</w:t>
      </w:r>
      <w:r w:rsidR="599BAEEE" w:rsidRPr="6BC02F0D">
        <w:rPr>
          <w:rStyle w:val="normaltextrun"/>
          <w:b/>
          <w:bCs/>
          <w:color w:val="000000"/>
          <w:bdr w:val="none" w:sz="0" w:space="0" w:color="auto" w:frame="1"/>
        </w:rPr>
        <w:t xml:space="preserve"> </w:t>
      </w:r>
      <w:r w:rsidR="599BAEEE" w:rsidRPr="6692783D">
        <w:rPr>
          <w:rStyle w:val="normaltextrun"/>
          <w:color w:val="000000"/>
          <w:bdr w:val="none" w:sz="0" w:space="0" w:color="auto" w:frame="1"/>
        </w:rPr>
        <w:t xml:space="preserve">Ion Express barcode </w:t>
      </w:r>
      <w:r w:rsidR="5C0C031D" w:rsidRPr="6692783D">
        <w:rPr>
          <w:rStyle w:val="normaltextrun"/>
          <w:color w:val="000000"/>
          <w:bdr w:val="none" w:sz="0" w:space="0" w:color="auto" w:frame="1"/>
        </w:rPr>
        <w:t xml:space="preserve">sequences </w:t>
      </w:r>
      <w:r w:rsidR="599BAEEE" w:rsidRPr="6692783D">
        <w:rPr>
          <w:rStyle w:val="normaltextrun"/>
          <w:color w:val="000000"/>
          <w:bdr w:val="none" w:sz="0" w:space="0" w:color="auto" w:frame="1"/>
        </w:rPr>
        <w:t>are avai</w:t>
      </w:r>
      <w:r w:rsidR="46773CE5" w:rsidRPr="6692783D">
        <w:rPr>
          <w:rStyle w:val="normaltextrun"/>
          <w:color w:val="000000"/>
          <w:bdr w:val="none" w:sz="0" w:space="0" w:color="auto" w:frame="1"/>
        </w:rPr>
        <w:t>l</w:t>
      </w:r>
      <w:r w:rsidR="599BAEEE" w:rsidRPr="6692783D">
        <w:rPr>
          <w:rStyle w:val="normaltextrun"/>
          <w:color w:val="000000"/>
          <w:bdr w:val="none" w:sz="0" w:space="0" w:color="auto" w:frame="1"/>
        </w:rPr>
        <w:t xml:space="preserve">able </w:t>
      </w:r>
      <w:r w:rsidR="61121AA1" w:rsidRPr="6692783D">
        <w:rPr>
          <w:rStyle w:val="normaltextrun"/>
          <w:color w:val="000000"/>
          <w:bdr w:val="none" w:sz="0" w:space="0" w:color="auto" w:frame="1"/>
        </w:rPr>
        <w:t>through</w:t>
      </w:r>
      <w:r w:rsidR="599BAEEE" w:rsidRPr="6692783D">
        <w:rPr>
          <w:rStyle w:val="normaltextrun"/>
          <w:color w:val="000000"/>
          <w:bdr w:val="none" w:sz="0" w:space="0" w:color="auto" w:frame="1"/>
        </w:rPr>
        <w:t xml:space="preserve"> </w:t>
      </w:r>
      <w:r w:rsidR="6174A15C" w:rsidRPr="6692783D">
        <w:rPr>
          <w:rStyle w:val="normaltextrun"/>
          <w:color w:val="000000"/>
          <w:bdr w:val="none" w:sz="0" w:space="0" w:color="auto" w:frame="1"/>
        </w:rPr>
        <w:t xml:space="preserve">Ion </w:t>
      </w:r>
      <w:r w:rsidR="599BAEEE" w:rsidRPr="6692783D">
        <w:rPr>
          <w:rStyle w:val="normaltextrun"/>
          <w:color w:val="000000"/>
          <w:bdr w:val="none" w:sz="0" w:space="0" w:color="auto" w:frame="1"/>
        </w:rPr>
        <w:t xml:space="preserve">Torrent </w:t>
      </w:r>
      <w:r w:rsidR="0CF4B5CB" w:rsidRPr="6692783D">
        <w:rPr>
          <w:rStyle w:val="normaltextrun"/>
          <w:color w:val="000000"/>
          <w:bdr w:val="none" w:sz="0" w:space="0" w:color="auto" w:frame="1"/>
        </w:rPr>
        <w:t>S</w:t>
      </w:r>
      <w:r w:rsidR="599BAEEE" w:rsidRPr="6692783D">
        <w:rPr>
          <w:rStyle w:val="normaltextrun"/>
          <w:color w:val="000000"/>
          <w:bdr w:val="none" w:sz="0" w:space="0" w:color="auto" w:frame="1"/>
        </w:rPr>
        <w:t>erver</w:t>
      </w:r>
      <w:r w:rsidR="31546880" w:rsidRPr="6692783D">
        <w:rPr>
          <w:rStyle w:val="normaltextrun"/>
          <w:color w:val="000000"/>
          <w:bdr w:val="none" w:sz="0" w:space="0" w:color="auto" w:frame="1"/>
        </w:rPr>
        <w:t>.</w:t>
      </w:r>
    </w:p>
    <w:sectPr w:rsidR="000D5ADA" w:rsidRPr="00594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GxMBM8L5" int2:invalidationBookmarkName="" int2:hashCode="gt+4IV0AoF0VCU" int2:id="8qR8lWYd">
      <int2:state int2:value="Rejected" int2:type="gram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44"/>
    <w:rsid w:val="000010C5"/>
    <w:rsid w:val="000072CA"/>
    <w:rsid w:val="00007489"/>
    <w:rsid w:val="00007B31"/>
    <w:rsid w:val="0001025A"/>
    <w:rsid w:val="0001131C"/>
    <w:rsid w:val="00012697"/>
    <w:rsid w:val="0001358C"/>
    <w:rsid w:val="000137BE"/>
    <w:rsid w:val="000145D6"/>
    <w:rsid w:val="00014BA1"/>
    <w:rsid w:val="0001722C"/>
    <w:rsid w:val="00017F08"/>
    <w:rsid w:val="00020234"/>
    <w:rsid w:val="00021EA2"/>
    <w:rsid w:val="00022061"/>
    <w:rsid w:val="00022E38"/>
    <w:rsid w:val="00024790"/>
    <w:rsid w:val="0002591F"/>
    <w:rsid w:val="000268DB"/>
    <w:rsid w:val="00026D3B"/>
    <w:rsid w:val="000275B7"/>
    <w:rsid w:val="00027B01"/>
    <w:rsid w:val="000305B1"/>
    <w:rsid w:val="00030786"/>
    <w:rsid w:val="00033ECB"/>
    <w:rsid w:val="00034125"/>
    <w:rsid w:val="000354F4"/>
    <w:rsid w:val="00035D60"/>
    <w:rsid w:val="00036515"/>
    <w:rsid w:val="0003657E"/>
    <w:rsid w:val="0004061C"/>
    <w:rsid w:val="00040651"/>
    <w:rsid w:val="0004114E"/>
    <w:rsid w:val="00042B4B"/>
    <w:rsid w:val="000446F7"/>
    <w:rsid w:val="00045297"/>
    <w:rsid w:val="0004574B"/>
    <w:rsid w:val="0004634F"/>
    <w:rsid w:val="00046410"/>
    <w:rsid w:val="00046FA8"/>
    <w:rsid w:val="000517F3"/>
    <w:rsid w:val="00053B34"/>
    <w:rsid w:val="00060243"/>
    <w:rsid w:val="00060F29"/>
    <w:rsid w:val="00061326"/>
    <w:rsid w:val="000620E0"/>
    <w:rsid w:val="000624CF"/>
    <w:rsid w:val="00064371"/>
    <w:rsid w:val="0006720D"/>
    <w:rsid w:val="00070624"/>
    <w:rsid w:val="00070707"/>
    <w:rsid w:val="00070875"/>
    <w:rsid w:val="00070E0F"/>
    <w:rsid w:val="00071678"/>
    <w:rsid w:val="00072DDB"/>
    <w:rsid w:val="00074E4C"/>
    <w:rsid w:val="0007562A"/>
    <w:rsid w:val="00076022"/>
    <w:rsid w:val="00076034"/>
    <w:rsid w:val="0007605C"/>
    <w:rsid w:val="0007696B"/>
    <w:rsid w:val="00080B0F"/>
    <w:rsid w:val="00082776"/>
    <w:rsid w:val="00085315"/>
    <w:rsid w:val="000856B8"/>
    <w:rsid w:val="00085E22"/>
    <w:rsid w:val="00085F0B"/>
    <w:rsid w:val="00095A35"/>
    <w:rsid w:val="00095B29"/>
    <w:rsid w:val="00096B85"/>
    <w:rsid w:val="00097D8E"/>
    <w:rsid w:val="000A0C31"/>
    <w:rsid w:val="000A4827"/>
    <w:rsid w:val="000A6A6C"/>
    <w:rsid w:val="000A6C70"/>
    <w:rsid w:val="000A7F61"/>
    <w:rsid w:val="000B04D2"/>
    <w:rsid w:val="000B1EAA"/>
    <w:rsid w:val="000B2C28"/>
    <w:rsid w:val="000B3A5F"/>
    <w:rsid w:val="000B3AF1"/>
    <w:rsid w:val="000B3D9A"/>
    <w:rsid w:val="000B50B7"/>
    <w:rsid w:val="000B553E"/>
    <w:rsid w:val="000B5B34"/>
    <w:rsid w:val="000C026A"/>
    <w:rsid w:val="000C05B3"/>
    <w:rsid w:val="000C0864"/>
    <w:rsid w:val="000C0E8C"/>
    <w:rsid w:val="000C1982"/>
    <w:rsid w:val="000C19BF"/>
    <w:rsid w:val="000C271B"/>
    <w:rsid w:val="000C3437"/>
    <w:rsid w:val="000C48E9"/>
    <w:rsid w:val="000C53E6"/>
    <w:rsid w:val="000C5865"/>
    <w:rsid w:val="000C5924"/>
    <w:rsid w:val="000C64AC"/>
    <w:rsid w:val="000C7BCE"/>
    <w:rsid w:val="000D0E49"/>
    <w:rsid w:val="000D59FB"/>
    <w:rsid w:val="000D5ADA"/>
    <w:rsid w:val="000E06B7"/>
    <w:rsid w:val="000E0B93"/>
    <w:rsid w:val="000E0E43"/>
    <w:rsid w:val="000E37C5"/>
    <w:rsid w:val="000E3ADF"/>
    <w:rsid w:val="000E666E"/>
    <w:rsid w:val="000E6C5E"/>
    <w:rsid w:val="000F20C0"/>
    <w:rsid w:val="000F3FE0"/>
    <w:rsid w:val="000F5648"/>
    <w:rsid w:val="000F5B74"/>
    <w:rsid w:val="000F75C9"/>
    <w:rsid w:val="001041A3"/>
    <w:rsid w:val="0010445D"/>
    <w:rsid w:val="001046D4"/>
    <w:rsid w:val="00107657"/>
    <w:rsid w:val="00113EEB"/>
    <w:rsid w:val="001150F9"/>
    <w:rsid w:val="001162A2"/>
    <w:rsid w:val="0011699D"/>
    <w:rsid w:val="00117B3E"/>
    <w:rsid w:val="0012023B"/>
    <w:rsid w:val="00120ABD"/>
    <w:rsid w:val="00121DF7"/>
    <w:rsid w:val="001231BD"/>
    <w:rsid w:val="001241CC"/>
    <w:rsid w:val="00124BC3"/>
    <w:rsid w:val="00126155"/>
    <w:rsid w:val="00126CDF"/>
    <w:rsid w:val="00130101"/>
    <w:rsid w:val="0013154E"/>
    <w:rsid w:val="00132638"/>
    <w:rsid w:val="00132CBE"/>
    <w:rsid w:val="00134C09"/>
    <w:rsid w:val="0013641E"/>
    <w:rsid w:val="00140BE6"/>
    <w:rsid w:val="00143584"/>
    <w:rsid w:val="001437E6"/>
    <w:rsid w:val="00144041"/>
    <w:rsid w:val="0014453E"/>
    <w:rsid w:val="001446DC"/>
    <w:rsid w:val="00144D3F"/>
    <w:rsid w:val="00146D0E"/>
    <w:rsid w:val="00150CBB"/>
    <w:rsid w:val="00152AC4"/>
    <w:rsid w:val="0015312E"/>
    <w:rsid w:val="001538FC"/>
    <w:rsid w:val="00156270"/>
    <w:rsid w:val="00156576"/>
    <w:rsid w:val="0015787C"/>
    <w:rsid w:val="0016032E"/>
    <w:rsid w:val="00160BD9"/>
    <w:rsid w:val="00160FB5"/>
    <w:rsid w:val="00161147"/>
    <w:rsid w:val="00166333"/>
    <w:rsid w:val="00166EA7"/>
    <w:rsid w:val="00166FB6"/>
    <w:rsid w:val="001673BF"/>
    <w:rsid w:val="001722BC"/>
    <w:rsid w:val="00172941"/>
    <w:rsid w:val="00175D09"/>
    <w:rsid w:val="00175DFA"/>
    <w:rsid w:val="00176BD6"/>
    <w:rsid w:val="00184CC7"/>
    <w:rsid w:val="0018537E"/>
    <w:rsid w:val="0018792E"/>
    <w:rsid w:val="00187FE2"/>
    <w:rsid w:val="001901F8"/>
    <w:rsid w:val="0019050A"/>
    <w:rsid w:val="00191A7F"/>
    <w:rsid w:val="0019244D"/>
    <w:rsid w:val="001931E3"/>
    <w:rsid w:val="00193683"/>
    <w:rsid w:val="001938DA"/>
    <w:rsid w:val="00194F11"/>
    <w:rsid w:val="00195808"/>
    <w:rsid w:val="001960A5"/>
    <w:rsid w:val="001970FA"/>
    <w:rsid w:val="0019772F"/>
    <w:rsid w:val="001A149A"/>
    <w:rsid w:val="001A1B67"/>
    <w:rsid w:val="001A25F6"/>
    <w:rsid w:val="001A367A"/>
    <w:rsid w:val="001A5F24"/>
    <w:rsid w:val="001A66D1"/>
    <w:rsid w:val="001B05D8"/>
    <w:rsid w:val="001B0C7D"/>
    <w:rsid w:val="001B2555"/>
    <w:rsid w:val="001B2598"/>
    <w:rsid w:val="001B2AE9"/>
    <w:rsid w:val="001B37F4"/>
    <w:rsid w:val="001B48E8"/>
    <w:rsid w:val="001B4DEF"/>
    <w:rsid w:val="001B52D7"/>
    <w:rsid w:val="001B5428"/>
    <w:rsid w:val="001B5781"/>
    <w:rsid w:val="001B66E8"/>
    <w:rsid w:val="001C04EE"/>
    <w:rsid w:val="001C0628"/>
    <w:rsid w:val="001C3EC9"/>
    <w:rsid w:val="001C4380"/>
    <w:rsid w:val="001C61C3"/>
    <w:rsid w:val="001C7540"/>
    <w:rsid w:val="001C795B"/>
    <w:rsid w:val="001C7CF2"/>
    <w:rsid w:val="001D037C"/>
    <w:rsid w:val="001D2227"/>
    <w:rsid w:val="001D3836"/>
    <w:rsid w:val="001D5B34"/>
    <w:rsid w:val="001E2828"/>
    <w:rsid w:val="001E3B05"/>
    <w:rsid w:val="001E44CD"/>
    <w:rsid w:val="001E4DFD"/>
    <w:rsid w:val="001E5644"/>
    <w:rsid w:val="001F130F"/>
    <w:rsid w:val="001F13D5"/>
    <w:rsid w:val="001F23A2"/>
    <w:rsid w:val="001F3585"/>
    <w:rsid w:val="001F3C8E"/>
    <w:rsid w:val="001F6096"/>
    <w:rsid w:val="001F6384"/>
    <w:rsid w:val="00200365"/>
    <w:rsid w:val="00200513"/>
    <w:rsid w:val="0020094C"/>
    <w:rsid w:val="002014FF"/>
    <w:rsid w:val="002016B8"/>
    <w:rsid w:val="002022FE"/>
    <w:rsid w:val="00202D75"/>
    <w:rsid w:val="0020327D"/>
    <w:rsid w:val="00204611"/>
    <w:rsid w:val="002069A0"/>
    <w:rsid w:val="00207B7D"/>
    <w:rsid w:val="0021291E"/>
    <w:rsid w:val="002132E2"/>
    <w:rsid w:val="00215F17"/>
    <w:rsid w:val="00217705"/>
    <w:rsid w:val="0021779D"/>
    <w:rsid w:val="0022031B"/>
    <w:rsid w:val="00221781"/>
    <w:rsid w:val="0022222E"/>
    <w:rsid w:val="00224C91"/>
    <w:rsid w:val="00225543"/>
    <w:rsid w:val="0023323A"/>
    <w:rsid w:val="00234629"/>
    <w:rsid w:val="00237924"/>
    <w:rsid w:val="00237C76"/>
    <w:rsid w:val="00240E98"/>
    <w:rsid w:val="00241332"/>
    <w:rsid w:val="00242D4B"/>
    <w:rsid w:val="00242FBD"/>
    <w:rsid w:val="00243F2C"/>
    <w:rsid w:val="00244B5B"/>
    <w:rsid w:val="00246C96"/>
    <w:rsid w:val="002502BC"/>
    <w:rsid w:val="002505E1"/>
    <w:rsid w:val="00251CA3"/>
    <w:rsid w:val="00253EEC"/>
    <w:rsid w:val="00253F83"/>
    <w:rsid w:val="002548DF"/>
    <w:rsid w:val="0025493B"/>
    <w:rsid w:val="00257C0B"/>
    <w:rsid w:val="002606A5"/>
    <w:rsid w:val="00260CAF"/>
    <w:rsid w:val="0026137D"/>
    <w:rsid w:val="00261392"/>
    <w:rsid w:val="00261EEC"/>
    <w:rsid w:val="00264DC2"/>
    <w:rsid w:val="00265B62"/>
    <w:rsid w:val="00267486"/>
    <w:rsid w:val="00271181"/>
    <w:rsid w:val="00271C07"/>
    <w:rsid w:val="00274464"/>
    <w:rsid w:val="002746A1"/>
    <w:rsid w:val="00277C12"/>
    <w:rsid w:val="00285CB7"/>
    <w:rsid w:val="00287004"/>
    <w:rsid w:val="00287887"/>
    <w:rsid w:val="00290A0F"/>
    <w:rsid w:val="00290DB1"/>
    <w:rsid w:val="002929CC"/>
    <w:rsid w:val="002933D2"/>
    <w:rsid w:val="00294D49"/>
    <w:rsid w:val="00295336"/>
    <w:rsid w:val="002A014D"/>
    <w:rsid w:val="002A0CDB"/>
    <w:rsid w:val="002A0ED4"/>
    <w:rsid w:val="002A1FA8"/>
    <w:rsid w:val="002A2E9C"/>
    <w:rsid w:val="002A367C"/>
    <w:rsid w:val="002A4BEC"/>
    <w:rsid w:val="002A5CF9"/>
    <w:rsid w:val="002A637C"/>
    <w:rsid w:val="002A6AF4"/>
    <w:rsid w:val="002B1613"/>
    <w:rsid w:val="002B18D2"/>
    <w:rsid w:val="002B18F7"/>
    <w:rsid w:val="002B2936"/>
    <w:rsid w:val="002B3EFB"/>
    <w:rsid w:val="002B5E6E"/>
    <w:rsid w:val="002B74FA"/>
    <w:rsid w:val="002B7808"/>
    <w:rsid w:val="002C149A"/>
    <w:rsid w:val="002C5B33"/>
    <w:rsid w:val="002C7405"/>
    <w:rsid w:val="002D0051"/>
    <w:rsid w:val="002D0D42"/>
    <w:rsid w:val="002D20BE"/>
    <w:rsid w:val="002D2C52"/>
    <w:rsid w:val="002D429C"/>
    <w:rsid w:val="002E2962"/>
    <w:rsid w:val="002E33F8"/>
    <w:rsid w:val="002E4B43"/>
    <w:rsid w:val="002E4E0C"/>
    <w:rsid w:val="002E544F"/>
    <w:rsid w:val="002E60A6"/>
    <w:rsid w:val="002E662B"/>
    <w:rsid w:val="002F134A"/>
    <w:rsid w:val="002F1977"/>
    <w:rsid w:val="002F34CD"/>
    <w:rsid w:val="002F44D2"/>
    <w:rsid w:val="002F4E13"/>
    <w:rsid w:val="002F53F0"/>
    <w:rsid w:val="002F56BF"/>
    <w:rsid w:val="002F5FDB"/>
    <w:rsid w:val="002F62C2"/>
    <w:rsid w:val="0030079D"/>
    <w:rsid w:val="00300E79"/>
    <w:rsid w:val="00301014"/>
    <w:rsid w:val="00301B44"/>
    <w:rsid w:val="00301C73"/>
    <w:rsid w:val="003031AF"/>
    <w:rsid w:val="00304305"/>
    <w:rsid w:val="003048BE"/>
    <w:rsid w:val="003050D8"/>
    <w:rsid w:val="00305A71"/>
    <w:rsid w:val="00306C02"/>
    <w:rsid w:val="00306D9C"/>
    <w:rsid w:val="0030760D"/>
    <w:rsid w:val="00307666"/>
    <w:rsid w:val="00310C12"/>
    <w:rsid w:val="00312DA6"/>
    <w:rsid w:val="0031317F"/>
    <w:rsid w:val="003136AD"/>
    <w:rsid w:val="003146CA"/>
    <w:rsid w:val="00315B1E"/>
    <w:rsid w:val="00316762"/>
    <w:rsid w:val="003241CE"/>
    <w:rsid w:val="0032555D"/>
    <w:rsid w:val="003256D0"/>
    <w:rsid w:val="003263E5"/>
    <w:rsid w:val="003302B3"/>
    <w:rsid w:val="00333E1B"/>
    <w:rsid w:val="003348D1"/>
    <w:rsid w:val="0033548D"/>
    <w:rsid w:val="00335AF7"/>
    <w:rsid w:val="0033623B"/>
    <w:rsid w:val="00336324"/>
    <w:rsid w:val="00336518"/>
    <w:rsid w:val="003377E1"/>
    <w:rsid w:val="00342FD4"/>
    <w:rsid w:val="00343A4E"/>
    <w:rsid w:val="003459A6"/>
    <w:rsid w:val="00347B82"/>
    <w:rsid w:val="00351375"/>
    <w:rsid w:val="00351465"/>
    <w:rsid w:val="00351D1E"/>
    <w:rsid w:val="00352029"/>
    <w:rsid w:val="0035278A"/>
    <w:rsid w:val="003537DC"/>
    <w:rsid w:val="00353AD7"/>
    <w:rsid w:val="003544B7"/>
    <w:rsid w:val="0035464E"/>
    <w:rsid w:val="0035519B"/>
    <w:rsid w:val="003574EC"/>
    <w:rsid w:val="00357A02"/>
    <w:rsid w:val="003645AA"/>
    <w:rsid w:val="00365809"/>
    <w:rsid w:val="003663DB"/>
    <w:rsid w:val="00371381"/>
    <w:rsid w:val="00371615"/>
    <w:rsid w:val="00376C31"/>
    <w:rsid w:val="00382C95"/>
    <w:rsid w:val="003849D8"/>
    <w:rsid w:val="00384FE2"/>
    <w:rsid w:val="00385AF8"/>
    <w:rsid w:val="003871FC"/>
    <w:rsid w:val="00390BA4"/>
    <w:rsid w:val="00391528"/>
    <w:rsid w:val="00394884"/>
    <w:rsid w:val="00394DA8"/>
    <w:rsid w:val="00396824"/>
    <w:rsid w:val="00396DC1"/>
    <w:rsid w:val="00397D35"/>
    <w:rsid w:val="003A2CED"/>
    <w:rsid w:val="003A4591"/>
    <w:rsid w:val="003A785A"/>
    <w:rsid w:val="003B2B8D"/>
    <w:rsid w:val="003B3F3F"/>
    <w:rsid w:val="003B404A"/>
    <w:rsid w:val="003B55E6"/>
    <w:rsid w:val="003B6562"/>
    <w:rsid w:val="003B76D1"/>
    <w:rsid w:val="003B7E3B"/>
    <w:rsid w:val="003C18F9"/>
    <w:rsid w:val="003C1926"/>
    <w:rsid w:val="003C282B"/>
    <w:rsid w:val="003C2AD3"/>
    <w:rsid w:val="003C3ACD"/>
    <w:rsid w:val="003C4074"/>
    <w:rsid w:val="003D27E3"/>
    <w:rsid w:val="003D55D4"/>
    <w:rsid w:val="003D5C85"/>
    <w:rsid w:val="003D6196"/>
    <w:rsid w:val="003D7644"/>
    <w:rsid w:val="003D76EF"/>
    <w:rsid w:val="003E1BD8"/>
    <w:rsid w:val="003E2FFE"/>
    <w:rsid w:val="003E3CCC"/>
    <w:rsid w:val="003E439F"/>
    <w:rsid w:val="003E507D"/>
    <w:rsid w:val="003E6A5B"/>
    <w:rsid w:val="003E6ED4"/>
    <w:rsid w:val="003F1B4B"/>
    <w:rsid w:val="003F2C2A"/>
    <w:rsid w:val="003F37E8"/>
    <w:rsid w:val="003F425B"/>
    <w:rsid w:val="003F547E"/>
    <w:rsid w:val="003F74AB"/>
    <w:rsid w:val="003F79D0"/>
    <w:rsid w:val="00400D5A"/>
    <w:rsid w:val="00400F4A"/>
    <w:rsid w:val="004017AB"/>
    <w:rsid w:val="00404CBB"/>
    <w:rsid w:val="00406388"/>
    <w:rsid w:val="00407A72"/>
    <w:rsid w:val="00410CE6"/>
    <w:rsid w:val="00410DE6"/>
    <w:rsid w:val="0041105A"/>
    <w:rsid w:val="00411230"/>
    <w:rsid w:val="00411C31"/>
    <w:rsid w:val="00411DFA"/>
    <w:rsid w:val="004127A0"/>
    <w:rsid w:val="00414006"/>
    <w:rsid w:val="00414B22"/>
    <w:rsid w:val="00415C1D"/>
    <w:rsid w:val="00416571"/>
    <w:rsid w:val="00420284"/>
    <w:rsid w:val="00420A1B"/>
    <w:rsid w:val="00421DB3"/>
    <w:rsid w:val="00422835"/>
    <w:rsid w:val="00422D7E"/>
    <w:rsid w:val="00423239"/>
    <w:rsid w:val="00423650"/>
    <w:rsid w:val="0042432B"/>
    <w:rsid w:val="004322B6"/>
    <w:rsid w:val="004326CA"/>
    <w:rsid w:val="0043371D"/>
    <w:rsid w:val="00436BBF"/>
    <w:rsid w:val="00437A33"/>
    <w:rsid w:val="00437CB6"/>
    <w:rsid w:val="0044189A"/>
    <w:rsid w:val="00441FBC"/>
    <w:rsid w:val="004430C6"/>
    <w:rsid w:val="0044476E"/>
    <w:rsid w:val="00444D74"/>
    <w:rsid w:val="00444DD1"/>
    <w:rsid w:val="00445FCE"/>
    <w:rsid w:val="00446F3B"/>
    <w:rsid w:val="00447E93"/>
    <w:rsid w:val="00450189"/>
    <w:rsid w:val="00450487"/>
    <w:rsid w:val="004525C0"/>
    <w:rsid w:val="0045297C"/>
    <w:rsid w:val="0045321D"/>
    <w:rsid w:val="004543D1"/>
    <w:rsid w:val="00456175"/>
    <w:rsid w:val="00456806"/>
    <w:rsid w:val="00456AA4"/>
    <w:rsid w:val="00457EB7"/>
    <w:rsid w:val="00463442"/>
    <w:rsid w:val="00463D4B"/>
    <w:rsid w:val="00464B58"/>
    <w:rsid w:val="00465970"/>
    <w:rsid w:val="00466A4A"/>
    <w:rsid w:val="004705B1"/>
    <w:rsid w:val="004736C2"/>
    <w:rsid w:val="00473C9D"/>
    <w:rsid w:val="00473F08"/>
    <w:rsid w:val="00474083"/>
    <w:rsid w:val="004741D9"/>
    <w:rsid w:val="00474274"/>
    <w:rsid w:val="004748B8"/>
    <w:rsid w:val="00475024"/>
    <w:rsid w:val="00477019"/>
    <w:rsid w:val="00477592"/>
    <w:rsid w:val="00477AC4"/>
    <w:rsid w:val="00477F18"/>
    <w:rsid w:val="004811C5"/>
    <w:rsid w:val="00484686"/>
    <w:rsid w:val="004875E5"/>
    <w:rsid w:val="0049208B"/>
    <w:rsid w:val="004928AD"/>
    <w:rsid w:val="00496054"/>
    <w:rsid w:val="00497787"/>
    <w:rsid w:val="00497A5F"/>
    <w:rsid w:val="00497DEC"/>
    <w:rsid w:val="00497E38"/>
    <w:rsid w:val="004A17F0"/>
    <w:rsid w:val="004A1879"/>
    <w:rsid w:val="004A188C"/>
    <w:rsid w:val="004A2D2D"/>
    <w:rsid w:val="004A4844"/>
    <w:rsid w:val="004A6EAB"/>
    <w:rsid w:val="004B199A"/>
    <w:rsid w:val="004B1DA9"/>
    <w:rsid w:val="004B27F5"/>
    <w:rsid w:val="004B2AD6"/>
    <w:rsid w:val="004B3ACD"/>
    <w:rsid w:val="004B4211"/>
    <w:rsid w:val="004B4818"/>
    <w:rsid w:val="004B63F7"/>
    <w:rsid w:val="004B67D9"/>
    <w:rsid w:val="004B69D7"/>
    <w:rsid w:val="004C01CE"/>
    <w:rsid w:val="004C0286"/>
    <w:rsid w:val="004C06B5"/>
    <w:rsid w:val="004C090D"/>
    <w:rsid w:val="004C1A53"/>
    <w:rsid w:val="004C5CA4"/>
    <w:rsid w:val="004D093D"/>
    <w:rsid w:val="004D2240"/>
    <w:rsid w:val="004D224D"/>
    <w:rsid w:val="004D3918"/>
    <w:rsid w:val="004D4021"/>
    <w:rsid w:val="004D5C18"/>
    <w:rsid w:val="004D5ED2"/>
    <w:rsid w:val="004D6DB1"/>
    <w:rsid w:val="004D77CA"/>
    <w:rsid w:val="004E0E82"/>
    <w:rsid w:val="004E1A89"/>
    <w:rsid w:val="004E21FC"/>
    <w:rsid w:val="004E2247"/>
    <w:rsid w:val="004E2CA0"/>
    <w:rsid w:val="004E3BE7"/>
    <w:rsid w:val="004E4DAC"/>
    <w:rsid w:val="004E6015"/>
    <w:rsid w:val="004E60F6"/>
    <w:rsid w:val="004E727C"/>
    <w:rsid w:val="004F2778"/>
    <w:rsid w:val="004F4916"/>
    <w:rsid w:val="00502B69"/>
    <w:rsid w:val="005034A0"/>
    <w:rsid w:val="00505849"/>
    <w:rsid w:val="00505A2A"/>
    <w:rsid w:val="00505F14"/>
    <w:rsid w:val="005062B2"/>
    <w:rsid w:val="005079EA"/>
    <w:rsid w:val="00510373"/>
    <w:rsid w:val="00511661"/>
    <w:rsid w:val="0051397F"/>
    <w:rsid w:val="00513C6C"/>
    <w:rsid w:val="005203C7"/>
    <w:rsid w:val="00521791"/>
    <w:rsid w:val="00521F4F"/>
    <w:rsid w:val="005221A5"/>
    <w:rsid w:val="0052327C"/>
    <w:rsid w:val="00523B27"/>
    <w:rsid w:val="00523B90"/>
    <w:rsid w:val="00524BCC"/>
    <w:rsid w:val="005265F2"/>
    <w:rsid w:val="00530AD2"/>
    <w:rsid w:val="005310E6"/>
    <w:rsid w:val="00532623"/>
    <w:rsid w:val="005349FF"/>
    <w:rsid w:val="00534D94"/>
    <w:rsid w:val="00534DE0"/>
    <w:rsid w:val="005352EF"/>
    <w:rsid w:val="00535545"/>
    <w:rsid w:val="00536570"/>
    <w:rsid w:val="00536DC2"/>
    <w:rsid w:val="00537000"/>
    <w:rsid w:val="00537DE7"/>
    <w:rsid w:val="005417AC"/>
    <w:rsid w:val="00542CB8"/>
    <w:rsid w:val="00543B21"/>
    <w:rsid w:val="005454EF"/>
    <w:rsid w:val="00547FAB"/>
    <w:rsid w:val="005514DF"/>
    <w:rsid w:val="005517F3"/>
    <w:rsid w:val="005539C7"/>
    <w:rsid w:val="00554437"/>
    <w:rsid w:val="0055456F"/>
    <w:rsid w:val="00556AF8"/>
    <w:rsid w:val="005572F6"/>
    <w:rsid w:val="00564546"/>
    <w:rsid w:val="00564992"/>
    <w:rsid w:val="00564B46"/>
    <w:rsid w:val="00564E5B"/>
    <w:rsid w:val="00566E8B"/>
    <w:rsid w:val="00567D8C"/>
    <w:rsid w:val="00570875"/>
    <w:rsid w:val="00571161"/>
    <w:rsid w:val="005727E6"/>
    <w:rsid w:val="00572A12"/>
    <w:rsid w:val="005730D8"/>
    <w:rsid w:val="0057397B"/>
    <w:rsid w:val="0057418B"/>
    <w:rsid w:val="00574B23"/>
    <w:rsid w:val="00575FF8"/>
    <w:rsid w:val="00576445"/>
    <w:rsid w:val="005768A0"/>
    <w:rsid w:val="0057745F"/>
    <w:rsid w:val="00580304"/>
    <w:rsid w:val="0058114D"/>
    <w:rsid w:val="00583103"/>
    <w:rsid w:val="00585B9E"/>
    <w:rsid w:val="005879DC"/>
    <w:rsid w:val="00587C5F"/>
    <w:rsid w:val="00590B56"/>
    <w:rsid w:val="00590C40"/>
    <w:rsid w:val="005938B9"/>
    <w:rsid w:val="00593A14"/>
    <w:rsid w:val="005942B3"/>
    <w:rsid w:val="00595917"/>
    <w:rsid w:val="00595947"/>
    <w:rsid w:val="00595DC8"/>
    <w:rsid w:val="005964A9"/>
    <w:rsid w:val="00597460"/>
    <w:rsid w:val="005A215E"/>
    <w:rsid w:val="005A2AE5"/>
    <w:rsid w:val="005A4222"/>
    <w:rsid w:val="005A4B30"/>
    <w:rsid w:val="005A661A"/>
    <w:rsid w:val="005B0749"/>
    <w:rsid w:val="005B41E2"/>
    <w:rsid w:val="005B502E"/>
    <w:rsid w:val="005B547F"/>
    <w:rsid w:val="005B57DB"/>
    <w:rsid w:val="005B6BB1"/>
    <w:rsid w:val="005B74DE"/>
    <w:rsid w:val="005C2689"/>
    <w:rsid w:val="005C2D9F"/>
    <w:rsid w:val="005C3F57"/>
    <w:rsid w:val="005C5038"/>
    <w:rsid w:val="005C56D7"/>
    <w:rsid w:val="005D113E"/>
    <w:rsid w:val="005D19DC"/>
    <w:rsid w:val="005D1D96"/>
    <w:rsid w:val="005D336B"/>
    <w:rsid w:val="005D4E83"/>
    <w:rsid w:val="005E0182"/>
    <w:rsid w:val="005E01E8"/>
    <w:rsid w:val="005E0ED5"/>
    <w:rsid w:val="005E169C"/>
    <w:rsid w:val="005E2F87"/>
    <w:rsid w:val="005E3426"/>
    <w:rsid w:val="005E4275"/>
    <w:rsid w:val="005E5325"/>
    <w:rsid w:val="005E5C4B"/>
    <w:rsid w:val="005E64A8"/>
    <w:rsid w:val="005E677D"/>
    <w:rsid w:val="005E78FE"/>
    <w:rsid w:val="005E7F12"/>
    <w:rsid w:val="005F3AD2"/>
    <w:rsid w:val="005F4057"/>
    <w:rsid w:val="005F4469"/>
    <w:rsid w:val="005F6507"/>
    <w:rsid w:val="005F6B05"/>
    <w:rsid w:val="005F6EAD"/>
    <w:rsid w:val="00600286"/>
    <w:rsid w:val="006006AE"/>
    <w:rsid w:val="00601587"/>
    <w:rsid w:val="00603184"/>
    <w:rsid w:val="00603E87"/>
    <w:rsid w:val="00605699"/>
    <w:rsid w:val="00612DA0"/>
    <w:rsid w:val="00614781"/>
    <w:rsid w:val="00614B35"/>
    <w:rsid w:val="00614BC7"/>
    <w:rsid w:val="006161F2"/>
    <w:rsid w:val="00620775"/>
    <w:rsid w:val="0062210E"/>
    <w:rsid w:val="0062243A"/>
    <w:rsid w:val="00622B7F"/>
    <w:rsid w:val="006231A6"/>
    <w:rsid w:val="006234DE"/>
    <w:rsid w:val="00623F2E"/>
    <w:rsid w:val="00624218"/>
    <w:rsid w:val="00624BF8"/>
    <w:rsid w:val="00624DD8"/>
    <w:rsid w:val="00624EE3"/>
    <w:rsid w:val="00626134"/>
    <w:rsid w:val="00626F7A"/>
    <w:rsid w:val="00630272"/>
    <w:rsid w:val="00630F7B"/>
    <w:rsid w:val="006312D2"/>
    <w:rsid w:val="00631847"/>
    <w:rsid w:val="00632DB6"/>
    <w:rsid w:val="00633145"/>
    <w:rsid w:val="00640151"/>
    <w:rsid w:val="006430E8"/>
    <w:rsid w:val="006436A2"/>
    <w:rsid w:val="006440B6"/>
    <w:rsid w:val="006445C4"/>
    <w:rsid w:val="00644E6E"/>
    <w:rsid w:val="00650856"/>
    <w:rsid w:val="00650C1A"/>
    <w:rsid w:val="0065220B"/>
    <w:rsid w:val="006534FC"/>
    <w:rsid w:val="00653750"/>
    <w:rsid w:val="006542B8"/>
    <w:rsid w:val="00654526"/>
    <w:rsid w:val="00657441"/>
    <w:rsid w:val="00661448"/>
    <w:rsid w:val="0066381F"/>
    <w:rsid w:val="00663CA7"/>
    <w:rsid w:val="00663F25"/>
    <w:rsid w:val="006642E2"/>
    <w:rsid w:val="006645E5"/>
    <w:rsid w:val="00664ACC"/>
    <w:rsid w:val="00664C4B"/>
    <w:rsid w:val="00667283"/>
    <w:rsid w:val="00670322"/>
    <w:rsid w:val="00670EAA"/>
    <w:rsid w:val="0067415E"/>
    <w:rsid w:val="00675E89"/>
    <w:rsid w:val="006768CD"/>
    <w:rsid w:val="00676ED3"/>
    <w:rsid w:val="00682467"/>
    <w:rsid w:val="0068277A"/>
    <w:rsid w:val="00682AF7"/>
    <w:rsid w:val="00683F25"/>
    <w:rsid w:val="00683F9D"/>
    <w:rsid w:val="00684357"/>
    <w:rsid w:val="00686780"/>
    <w:rsid w:val="00686E42"/>
    <w:rsid w:val="0069016C"/>
    <w:rsid w:val="00692A64"/>
    <w:rsid w:val="0069343C"/>
    <w:rsid w:val="00693702"/>
    <w:rsid w:val="006943EA"/>
    <w:rsid w:val="00694554"/>
    <w:rsid w:val="006948E1"/>
    <w:rsid w:val="0069629C"/>
    <w:rsid w:val="00697B8A"/>
    <w:rsid w:val="00697CE9"/>
    <w:rsid w:val="006A06F1"/>
    <w:rsid w:val="006A32B8"/>
    <w:rsid w:val="006A344C"/>
    <w:rsid w:val="006A3CFB"/>
    <w:rsid w:val="006A55CD"/>
    <w:rsid w:val="006A5B61"/>
    <w:rsid w:val="006A65ED"/>
    <w:rsid w:val="006A6F0E"/>
    <w:rsid w:val="006A7399"/>
    <w:rsid w:val="006B1916"/>
    <w:rsid w:val="006B2DC1"/>
    <w:rsid w:val="006B4706"/>
    <w:rsid w:val="006B62ED"/>
    <w:rsid w:val="006B6C91"/>
    <w:rsid w:val="006B73DE"/>
    <w:rsid w:val="006C1663"/>
    <w:rsid w:val="006C1D7D"/>
    <w:rsid w:val="006C42D1"/>
    <w:rsid w:val="006C4E75"/>
    <w:rsid w:val="006C585E"/>
    <w:rsid w:val="006C61B1"/>
    <w:rsid w:val="006C71DC"/>
    <w:rsid w:val="006D0673"/>
    <w:rsid w:val="006D1803"/>
    <w:rsid w:val="006D3868"/>
    <w:rsid w:val="006D4702"/>
    <w:rsid w:val="006D73A3"/>
    <w:rsid w:val="006D7D2A"/>
    <w:rsid w:val="006D7FB2"/>
    <w:rsid w:val="006E2CD3"/>
    <w:rsid w:val="006E3167"/>
    <w:rsid w:val="006E3D6D"/>
    <w:rsid w:val="006E3F1E"/>
    <w:rsid w:val="006E42EC"/>
    <w:rsid w:val="006E4C1A"/>
    <w:rsid w:val="006E4FAE"/>
    <w:rsid w:val="006E57A3"/>
    <w:rsid w:val="006E5CF4"/>
    <w:rsid w:val="006E66A5"/>
    <w:rsid w:val="006E7E8D"/>
    <w:rsid w:val="006E7F47"/>
    <w:rsid w:val="006F0350"/>
    <w:rsid w:val="006F1C33"/>
    <w:rsid w:val="006F250D"/>
    <w:rsid w:val="006F3289"/>
    <w:rsid w:val="006F46FA"/>
    <w:rsid w:val="006F503D"/>
    <w:rsid w:val="006F5A42"/>
    <w:rsid w:val="007000E0"/>
    <w:rsid w:val="007034BE"/>
    <w:rsid w:val="00703D5C"/>
    <w:rsid w:val="00703E22"/>
    <w:rsid w:val="00704C85"/>
    <w:rsid w:val="00706631"/>
    <w:rsid w:val="00707514"/>
    <w:rsid w:val="007108BF"/>
    <w:rsid w:val="00710E0D"/>
    <w:rsid w:val="00711363"/>
    <w:rsid w:val="0071208C"/>
    <w:rsid w:val="00712551"/>
    <w:rsid w:val="00713C2A"/>
    <w:rsid w:val="00714AFE"/>
    <w:rsid w:val="007151C2"/>
    <w:rsid w:val="007152EF"/>
    <w:rsid w:val="00716199"/>
    <w:rsid w:val="007174CA"/>
    <w:rsid w:val="007206E3"/>
    <w:rsid w:val="0072251E"/>
    <w:rsid w:val="007227B5"/>
    <w:rsid w:val="00722E5F"/>
    <w:rsid w:val="00724766"/>
    <w:rsid w:val="00725EC2"/>
    <w:rsid w:val="007270E0"/>
    <w:rsid w:val="00727CE0"/>
    <w:rsid w:val="007307B8"/>
    <w:rsid w:val="00731C9E"/>
    <w:rsid w:val="00733121"/>
    <w:rsid w:val="00735EC5"/>
    <w:rsid w:val="0073607E"/>
    <w:rsid w:val="007364D5"/>
    <w:rsid w:val="00736BE1"/>
    <w:rsid w:val="0073709B"/>
    <w:rsid w:val="00737C8E"/>
    <w:rsid w:val="0074121E"/>
    <w:rsid w:val="00741C8A"/>
    <w:rsid w:val="00742053"/>
    <w:rsid w:val="007421C7"/>
    <w:rsid w:val="00743AA8"/>
    <w:rsid w:val="007441FA"/>
    <w:rsid w:val="00744467"/>
    <w:rsid w:val="007446D4"/>
    <w:rsid w:val="00745A1F"/>
    <w:rsid w:val="00745B0A"/>
    <w:rsid w:val="007461EE"/>
    <w:rsid w:val="0075085C"/>
    <w:rsid w:val="0075104C"/>
    <w:rsid w:val="00752A09"/>
    <w:rsid w:val="00753B38"/>
    <w:rsid w:val="007541F1"/>
    <w:rsid w:val="00755F91"/>
    <w:rsid w:val="00757478"/>
    <w:rsid w:val="007605B8"/>
    <w:rsid w:val="00761A87"/>
    <w:rsid w:val="007631FC"/>
    <w:rsid w:val="00763DE8"/>
    <w:rsid w:val="00765725"/>
    <w:rsid w:val="00765BED"/>
    <w:rsid w:val="00766A68"/>
    <w:rsid w:val="00767568"/>
    <w:rsid w:val="0077087A"/>
    <w:rsid w:val="00770E0E"/>
    <w:rsid w:val="007749BA"/>
    <w:rsid w:val="00776471"/>
    <w:rsid w:val="007775FD"/>
    <w:rsid w:val="0078026A"/>
    <w:rsid w:val="00781CEC"/>
    <w:rsid w:val="0078375B"/>
    <w:rsid w:val="007851FF"/>
    <w:rsid w:val="00786DA1"/>
    <w:rsid w:val="0078725C"/>
    <w:rsid w:val="00787B33"/>
    <w:rsid w:val="007902F6"/>
    <w:rsid w:val="00793FD9"/>
    <w:rsid w:val="007940A3"/>
    <w:rsid w:val="00794F79"/>
    <w:rsid w:val="0079500B"/>
    <w:rsid w:val="00795F85"/>
    <w:rsid w:val="0079781B"/>
    <w:rsid w:val="00797A5A"/>
    <w:rsid w:val="007A0240"/>
    <w:rsid w:val="007A03BF"/>
    <w:rsid w:val="007A540C"/>
    <w:rsid w:val="007A669E"/>
    <w:rsid w:val="007A6AE7"/>
    <w:rsid w:val="007A78B3"/>
    <w:rsid w:val="007B257C"/>
    <w:rsid w:val="007B6FFF"/>
    <w:rsid w:val="007B702E"/>
    <w:rsid w:val="007C0FFF"/>
    <w:rsid w:val="007C13DB"/>
    <w:rsid w:val="007C2467"/>
    <w:rsid w:val="007C3D30"/>
    <w:rsid w:val="007C410C"/>
    <w:rsid w:val="007C5242"/>
    <w:rsid w:val="007C5423"/>
    <w:rsid w:val="007C7BF8"/>
    <w:rsid w:val="007D38B6"/>
    <w:rsid w:val="007D4F25"/>
    <w:rsid w:val="007D5C58"/>
    <w:rsid w:val="007D5D75"/>
    <w:rsid w:val="007D5D81"/>
    <w:rsid w:val="007D73F9"/>
    <w:rsid w:val="007E056A"/>
    <w:rsid w:val="007E1920"/>
    <w:rsid w:val="007E1A0D"/>
    <w:rsid w:val="007E2AB2"/>
    <w:rsid w:val="007E51BE"/>
    <w:rsid w:val="007E5359"/>
    <w:rsid w:val="007E5639"/>
    <w:rsid w:val="007F1AFA"/>
    <w:rsid w:val="007F1CDA"/>
    <w:rsid w:val="007F2BA1"/>
    <w:rsid w:val="007F3C18"/>
    <w:rsid w:val="007F5486"/>
    <w:rsid w:val="007F5A37"/>
    <w:rsid w:val="008019F5"/>
    <w:rsid w:val="0080280C"/>
    <w:rsid w:val="00803EBA"/>
    <w:rsid w:val="008049CE"/>
    <w:rsid w:val="00805198"/>
    <w:rsid w:val="00807B23"/>
    <w:rsid w:val="00810D65"/>
    <w:rsid w:val="0081273F"/>
    <w:rsid w:val="00813631"/>
    <w:rsid w:val="00814289"/>
    <w:rsid w:val="00817796"/>
    <w:rsid w:val="00817B55"/>
    <w:rsid w:val="00820322"/>
    <w:rsid w:val="00820E72"/>
    <w:rsid w:val="00821910"/>
    <w:rsid w:val="008244E1"/>
    <w:rsid w:val="00824D80"/>
    <w:rsid w:val="008257EF"/>
    <w:rsid w:val="00826B49"/>
    <w:rsid w:val="00826EE9"/>
    <w:rsid w:val="0082750C"/>
    <w:rsid w:val="00827713"/>
    <w:rsid w:val="0083178B"/>
    <w:rsid w:val="008318D1"/>
    <w:rsid w:val="008324B2"/>
    <w:rsid w:val="008332BA"/>
    <w:rsid w:val="0083582E"/>
    <w:rsid w:val="008363D4"/>
    <w:rsid w:val="008366C3"/>
    <w:rsid w:val="00836F9E"/>
    <w:rsid w:val="00840875"/>
    <w:rsid w:val="00843833"/>
    <w:rsid w:val="008447A0"/>
    <w:rsid w:val="00844883"/>
    <w:rsid w:val="00845719"/>
    <w:rsid w:val="00850A13"/>
    <w:rsid w:val="008524CA"/>
    <w:rsid w:val="00853973"/>
    <w:rsid w:val="008539AD"/>
    <w:rsid w:val="00853C6C"/>
    <w:rsid w:val="0085443B"/>
    <w:rsid w:val="00856524"/>
    <w:rsid w:val="00856556"/>
    <w:rsid w:val="0085686D"/>
    <w:rsid w:val="00856BBF"/>
    <w:rsid w:val="008600EC"/>
    <w:rsid w:val="008603DB"/>
    <w:rsid w:val="00863116"/>
    <w:rsid w:val="00864AC5"/>
    <w:rsid w:val="00865D18"/>
    <w:rsid w:val="00866F90"/>
    <w:rsid w:val="00867C34"/>
    <w:rsid w:val="00867D09"/>
    <w:rsid w:val="00870401"/>
    <w:rsid w:val="00870C89"/>
    <w:rsid w:val="00871BA8"/>
    <w:rsid w:val="00871E05"/>
    <w:rsid w:val="00871E59"/>
    <w:rsid w:val="00875388"/>
    <w:rsid w:val="00875681"/>
    <w:rsid w:val="008767CF"/>
    <w:rsid w:val="00876AE2"/>
    <w:rsid w:val="0087745D"/>
    <w:rsid w:val="00877792"/>
    <w:rsid w:val="0088070A"/>
    <w:rsid w:val="00881100"/>
    <w:rsid w:val="0088129C"/>
    <w:rsid w:val="00883229"/>
    <w:rsid w:val="00883F4E"/>
    <w:rsid w:val="0088403C"/>
    <w:rsid w:val="00885F9C"/>
    <w:rsid w:val="008863C3"/>
    <w:rsid w:val="00890993"/>
    <w:rsid w:val="00891709"/>
    <w:rsid w:val="008917F6"/>
    <w:rsid w:val="00892493"/>
    <w:rsid w:val="00892775"/>
    <w:rsid w:val="008950E0"/>
    <w:rsid w:val="0089620B"/>
    <w:rsid w:val="00896944"/>
    <w:rsid w:val="00897B7C"/>
    <w:rsid w:val="00897DB5"/>
    <w:rsid w:val="008A2116"/>
    <w:rsid w:val="008A27CD"/>
    <w:rsid w:val="008A2A51"/>
    <w:rsid w:val="008A2D60"/>
    <w:rsid w:val="008A4EE7"/>
    <w:rsid w:val="008A5DA7"/>
    <w:rsid w:val="008B0074"/>
    <w:rsid w:val="008B11A8"/>
    <w:rsid w:val="008B143D"/>
    <w:rsid w:val="008B1581"/>
    <w:rsid w:val="008B19FF"/>
    <w:rsid w:val="008B239F"/>
    <w:rsid w:val="008B2DB9"/>
    <w:rsid w:val="008B3B68"/>
    <w:rsid w:val="008B4D56"/>
    <w:rsid w:val="008B5A5D"/>
    <w:rsid w:val="008C0A83"/>
    <w:rsid w:val="008C2962"/>
    <w:rsid w:val="008C2E4F"/>
    <w:rsid w:val="008C4792"/>
    <w:rsid w:val="008C6516"/>
    <w:rsid w:val="008C6D52"/>
    <w:rsid w:val="008C75FE"/>
    <w:rsid w:val="008D0985"/>
    <w:rsid w:val="008D108E"/>
    <w:rsid w:val="008D23E3"/>
    <w:rsid w:val="008D2A06"/>
    <w:rsid w:val="008D2F6E"/>
    <w:rsid w:val="008D3628"/>
    <w:rsid w:val="008D492F"/>
    <w:rsid w:val="008D55A5"/>
    <w:rsid w:val="008D6D4E"/>
    <w:rsid w:val="008D72F4"/>
    <w:rsid w:val="008E0DCE"/>
    <w:rsid w:val="008E0F17"/>
    <w:rsid w:val="008E30E4"/>
    <w:rsid w:val="008E3647"/>
    <w:rsid w:val="008E3A3E"/>
    <w:rsid w:val="008E75D3"/>
    <w:rsid w:val="008E7C97"/>
    <w:rsid w:val="008F1EA4"/>
    <w:rsid w:val="008F2671"/>
    <w:rsid w:val="008F292A"/>
    <w:rsid w:val="008F3371"/>
    <w:rsid w:val="008F3C62"/>
    <w:rsid w:val="008F4811"/>
    <w:rsid w:val="008F4B0B"/>
    <w:rsid w:val="008F5344"/>
    <w:rsid w:val="008F57A5"/>
    <w:rsid w:val="008F7F3A"/>
    <w:rsid w:val="0090126A"/>
    <w:rsid w:val="00901EA8"/>
    <w:rsid w:val="0090336C"/>
    <w:rsid w:val="00903ACE"/>
    <w:rsid w:val="0090430B"/>
    <w:rsid w:val="009073FB"/>
    <w:rsid w:val="00910E52"/>
    <w:rsid w:val="00911809"/>
    <w:rsid w:val="00914D25"/>
    <w:rsid w:val="00916F16"/>
    <w:rsid w:val="00917041"/>
    <w:rsid w:val="00920E73"/>
    <w:rsid w:val="0092182D"/>
    <w:rsid w:val="009242D5"/>
    <w:rsid w:val="00932928"/>
    <w:rsid w:val="00933346"/>
    <w:rsid w:val="00933764"/>
    <w:rsid w:val="00935C69"/>
    <w:rsid w:val="00936C18"/>
    <w:rsid w:val="009377DC"/>
    <w:rsid w:val="009424D7"/>
    <w:rsid w:val="00943EAF"/>
    <w:rsid w:val="00945B4C"/>
    <w:rsid w:val="00946205"/>
    <w:rsid w:val="00946D20"/>
    <w:rsid w:val="009475A1"/>
    <w:rsid w:val="00947757"/>
    <w:rsid w:val="009520F2"/>
    <w:rsid w:val="00952BD1"/>
    <w:rsid w:val="00952E10"/>
    <w:rsid w:val="00954404"/>
    <w:rsid w:val="00954FC1"/>
    <w:rsid w:val="009566C1"/>
    <w:rsid w:val="00957695"/>
    <w:rsid w:val="009608B7"/>
    <w:rsid w:val="00961AAA"/>
    <w:rsid w:val="00961B6B"/>
    <w:rsid w:val="00963753"/>
    <w:rsid w:val="0096716A"/>
    <w:rsid w:val="00971B41"/>
    <w:rsid w:val="00971CC3"/>
    <w:rsid w:val="00972CF6"/>
    <w:rsid w:val="009743B0"/>
    <w:rsid w:val="00974744"/>
    <w:rsid w:val="009760AF"/>
    <w:rsid w:val="00976660"/>
    <w:rsid w:val="009811F5"/>
    <w:rsid w:val="0098207A"/>
    <w:rsid w:val="009835AC"/>
    <w:rsid w:val="0098441B"/>
    <w:rsid w:val="00984D3E"/>
    <w:rsid w:val="00985F88"/>
    <w:rsid w:val="009862D2"/>
    <w:rsid w:val="00986744"/>
    <w:rsid w:val="009874C6"/>
    <w:rsid w:val="00990AD9"/>
    <w:rsid w:val="009919CE"/>
    <w:rsid w:val="00991D8F"/>
    <w:rsid w:val="0099273B"/>
    <w:rsid w:val="00994357"/>
    <w:rsid w:val="009951FD"/>
    <w:rsid w:val="0099551D"/>
    <w:rsid w:val="00995CA5"/>
    <w:rsid w:val="009965E8"/>
    <w:rsid w:val="009975EE"/>
    <w:rsid w:val="009A0714"/>
    <w:rsid w:val="009A0B0B"/>
    <w:rsid w:val="009A3BA0"/>
    <w:rsid w:val="009A67B4"/>
    <w:rsid w:val="009A6B3A"/>
    <w:rsid w:val="009B0026"/>
    <w:rsid w:val="009B1615"/>
    <w:rsid w:val="009B3622"/>
    <w:rsid w:val="009B3DC1"/>
    <w:rsid w:val="009B471A"/>
    <w:rsid w:val="009B4BD9"/>
    <w:rsid w:val="009B4F5D"/>
    <w:rsid w:val="009B508C"/>
    <w:rsid w:val="009B5CA4"/>
    <w:rsid w:val="009B67CB"/>
    <w:rsid w:val="009B7681"/>
    <w:rsid w:val="009C1133"/>
    <w:rsid w:val="009C2CCB"/>
    <w:rsid w:val="009C3142"/>
    <w:rsid w:val="009C6CAC"/>
    <w:rsid w:val="009D1FEE"/>
    <w:rsid w:val="009D3829"/>
    <w:rsid w:val="009D467D"/>
    <w:rsid w:val="009D53CE"/>
    <w:rsid w:val="009D5715"/>
    <w:rsid w:val="009D7A48"/>
    <w:rsid w:val="009E01ED"/>
    <w:rsid w:val="009E073B"/>
    <w:rsid w:val="009E0FFD"/>
    <w:rsid w:val="009E1961"/>
    <w:rsid w:val="009E1D6B"/>
    <w:rsid w:val="009E3314"/>
    <w:rsid w:val="009E3469"/>
    <w:rsid w:val="009E3A93"/>
    <w:rsid w:val="009E4CE1"/>
    <w:rsid w:val="009E68DB"/>
    <w:rsid w:val="009F0560"/>
    <w:rsid w:val="009F08A7"/>
    <w:rsid w:val="009F0B67"/>
    <w:rsid w:val="009F1D0E"/>
    <w:rsid w:val="009F4661"/>
    <w:rsid w:val="009F55A8"/>
    <w:rsid w:val="009F745B"/>
    <w:rsid w:val="00A01BDA"/>
    <w:rsid w:val="00A01F58"/>
    <w:rsid w:val="00A03179"/>
    <w:rsid w:val="00A03358"/>
    <w:rsid w:val="00A03636"/>
    <w:rsid w:val="00A04669"/>
    <w:rsid w:val="00A04A8B"/>
    <w:rsid w:val="00A05396"/>
    <w:rsid w:val="00A05EC7"/>
    <w:rsid w:val="00A06155"/>
    <w:rsid w:val="00A1011C"/>
    <w:rsid w:val="00A11A0B"/>
    <w:rsid w:val="00A12652"/>
    <w:rsid w:val="00A13642"/>
    <w:rsid w:val="00A1385B"/>
    <w:rsid w:val="00A156ED"/>
    <w:rsid w:val="00A16383"/>
    <w:rsid w:val="00A165AE"/>
    <w:rsid w:val="00A1765B"/>
    <w:rsid w:val="00A17DF0"/>
    <w:rsid w:val="00A2096C"/>
    <w:rsid w:val="00A21AF8"/>
    <w:rsid w:val="00A226C4"/>
    <w:rsid w:val="00A23302"/>
    <w:rsid w:val="00A23BD1"/>
    <w:rsid w:val="00A24B6D"/>
    <w:rsid w:val="00A258C9"/>
    <w:rsid w:val="00A26CD4"/>
    <w:rsid w:val="00A30A33"/>
    <w:rsid w:val="00A3249A"/>
    <w:rsid w:val="00A404E2"/>
    <w:rsid w:val="00A40E37"/>
    <w:rsid w:val="00A4245D"/>
    <w:rsid w:val="00A42DC6"/>
    <w:rsid w:val="00A46412"/>
    <w:rsid w:val="00A468FA"/>
    <w:rsid w:val="00A4797C"/>
    <w:rsid w:val="00A51078"/>
    <w:rsid w:val="00A52352"/>
    <w:rsid w:val="00A544CC"/>
    <w:rsid w:val="00A5455D"/>
    <w:rsid w:val="00A56C1E"/>
    <w:rsid w:val="00A62891"/>
    <w:rsid w:val="00A6478E"/>
    <w:rsid w:val="00A64A3F"/>
    <w:rsid w:val="00A66440"/>
    <w:rsid w:val="00A67868"/>
    <w:rsid w:val="00A71146"/>
    <w:rsid w:val="00A715DF"/>
    <w:rsid w:val="00A728B1"/>
    <w:rsid w:val="00A735F1"/>
    <w:rsid w:val="00A7420F"/>
    <w:rsid w:val="00A75CAE"/>
    <w:rsid w:val="00A764A8"/>
    <w:rsid w:val="00A76809"/>
    <w:rsid w:val="00A76FB4"/>
    <w:rsid w:val="00A771A7"/>
    <w:rsid w:val="00A82BA8"/>
    <w:rsid w:val="00A83934"/>
    <w:rsid w:val="00A85256"/>
    <w:rsid w:val="00A85C80"/>
    <w:rsid w:val="00A87A54"/>
    <w:rsid w:val="00A87E40"/>
    <w:rsid w:val="00A90831"/>
    <w:rsid w:val="00A91520"/>
    <w:rsid w:val="00A925CB"/>
    <w:rsid w:val="00A941FF"/>
    <w:rsid w:val="00A95793"/>
    <w:rsid w:val="00A967EA"/>
    <w:rsid w:val="00AA0281"/>
    <w:rsid w:val="00AA09DD"/>
    <w:rsid w:val="00AA186C"/>
    <w:rsid w:val="00AA3130"/>
    <w:rsid w:val="00AA43A2"/>
    <w:rsid w:val="00AA4982"/>
    <w:rsid w:val="00AA6BB8"/>
    <w:rsid w:val="00AA6E6E"/>
    <w:rsid w:val="00AA7F3A"/>
    <w:rsid w:val="00AB1646"/>
    <w:rsid w:val="00AB1863"/>
    <w:rsid w:val="00AB23E1"/>
    <w:rsid w:val="00AB258E"/>
    <w:rsid w:val="00AB27FE"/>
    <w:rsid w:val="00AB3502"/>
    <w:rsid w:val="00AB3B4B"/>
    <w:rsid w:val="00AB5812"/>
    <w:rsid w:val="00AB59C0"/>
    <w:rsid w:val="00AB7601"/>
    <w:rsid w:val="00AB7C16"/>
    <w:rsid w:val="00AC0076"/>
    <w:rsid w:val="00AC0CCD"/>
    <w:rsid w:val="00AC2E1B"/>
    <w:rsid w:val="00AC48CF"/>
    <w:rsid w:val="00AC4FA2"/>
    <w:rsid w:val="00AC5868"/>
    <w:rsid w:val="00AD1247"/>
    <w:rsid w:val="00AD173C"/>
    <w:rsid w:val="00AD1C71"/>
    <w:rsid w:val="00AD1D16"/>
    <w:rsid w:val="00AD2DF5"/>
    <w:rsid w:val="00AD451A"/>
    <w:rsid w:val="00AD62F1"/>
    <w:rsid w:val="00AE03BA"/>
    <w:rsid w:val="00AE0C4D"/>
    <w:rsid w:val="00AE1260"/>
    <w:rsid w:val="00AE1894"/>
    <w:rsid w:val="00AE1A7E"/>
    <w:rsid w:val="00AE1C65"/>
    <w:rsid w:val="00AE3434"/>
    <w:rsid w:val="00AE5944"/>
    <w:rsid w:val="00AE675E"/>
    <w:rsid w:val="00AE6C82"/>
    <w:rsid w:val="00AE6EE6"/>
    <w:rsid w:val="00AF1203"/>
    <w:rsid w:val="00AF22DC"/>
    <w:rsid w:val="00AF2946"/>
    <w:rsid w:val="00AF3BD2"/>
    <w:rsid w:val="00AF3D86"/>
    <w:rsid w:val="00AF3EDA"/>
    <w:rsid w:val="00AF4C50"/>
    <w:rsid w:val="00AF5997"/>
    <w:rsid w:val="00AF60B4"/>
    <w:rsid w:val="00AF7132"/>
    <w:rsid w:val="00AF7723"/>
    <w:rsid w:val="00B00988"/>
    <w:rsid w:val="00B020A4"/>
    <w:rsid w:val="00B03557"/>
    <w:rsid w:val="00B03B1C"/>
    <w:rsid w:val="00B05B4E"/>
    <w:rsid w:val="00B05C21"/>
    <w:rsid w:val="00B0600B"/>
    <w:rsid w:val="00B101FC"/>
    <w:rsid w:val="00B130F7"/>
    <w:rsid w:val="00B13561"/>
    <w:rsid w:val="00B15369"/>
    <w:rsid w:val="00B20331"/>
    <w:rsid w:val="00B24463"/>
    <w:rsid w:val="00B25076"/>
    <w:rsid w:val="00B30FA2"/>
    <w:rsid w:val="00B31C60"/>
    <w:rsid w:val="00B32BF1"/>
    <w:rsid w:val="00B33704"/>
    <w:rsid w:val="00B35462"/>
    <w:rsid w:val="00B356BA"/>
    <w:rsid w:val="00B35CCF"/>
    <w:rsid w:val="00B3770E"/>
    <w:rsid w:val="00B40A69"/>
    <w:rsid w:val="00B40BC2"/>
    <w:rsid w:val="00B4204A"/>
    <w:rsid w:val="00B431E7"/>
    <w:rsid w:val="00B45F4F"/>
    <w:rsid w:val="00B50129"/>
    <w:rsid w:val="00B512A6"/>
    <w:rsid w:val="00B52C3E"/>
    <w:rsid w:val="00B52ED9"/>
    <w:rsid w:val="00B539A3"/>
    <w:rsid w:val="00B54A52"/>
    <w:rsid w:val="00B5674E"/>
    <w:rsid w:val="00B573D0"/>
    <w:rsid w:val="00B6355E"/>
    <w:rsid w:val="00B63E9F"/>
    <w:rsid w:val="00B64C2D"/>
    <w:rsid w:val="00B651D7"/>
    <w:rsid w:val="00B654E1"/>
    <w:rsid w:val="00B663B9"/>
    <w:rsid w:val="00B67128"/>
    <w:rsid w:val="00B70623"/>
    <w:rsid w:val="00B7251E"/>
    <w:rsid w:val="00B73F94"/>
    <w:rsid w:val="00B74B87"/>
    <w:rsid w:val="00B76D5E"/>
    <w:rsid w:val="00B76E20"/>
    <w:rsid w:val="00B80CB9"/>
    <w:rsid w:val="00B81CB0"/>
    <w:rsid w:val="00B82157"/>
    <w:rsid w:val="00B8386B"/>
    <w:rsid w:val="00B839F6"/>
    <w:rsid w:val="00B8408E"/>
    <w:rsid w:val="00B848A1"/>
    <w:rsid w:val="00B85E32"/>
    <w:rsid w:val="00B85FF5"/>
    <w:rsid w:val="00B87C1F"/>
    <w:rsid w:val="00B925EC"/>
    <w:rsid w:val="00B92D48"/>
    <w:rsid w:val="00B92E8E"/>
    <w:rsid w:val="00B9455A"/>
    <w:rsid w:val="00B95220"/>
    <w:rsid w:val="00B96178"/>
    <w:rsid w:val="00B961B6"/>
    <w:rsid w:val="00B962A9"/>
    <w:rsid w:val="00B97FCE"/>
    <w:rsid w:val="00BA04A3"/>
    <w:rsid w:val="00BA08CE"/>
    <w:rsid w:val="00BA1E23"/>
    <w:rsid w:val="00BA2CC0"/>
    <w:rsid w:val="00BA30B5"/>
    <w:rsid w:val="00BA4C10"/>
    <w:rsid w:val="00BA4CA5"/>
    <w:rsid w:val="00BA4D30"/>
    <w:rsid w:val="00BA5379"/>
    <w:rsid w:val="00BA6549"/>
    <w:rsid w:val="00BA6E2C"/>
    <w:rsid w:val="00BA7CE6"/>
    <w:rsid w:val="00BA7E58"/>
    <w:rsid w:val="00BB179A"/>
    <w:rsid w:val="00BB2F99"/>
    <w:rsid w:val="00BB4FBB"/>
    <w:rsid w:val="00BB5152"/>
    <w:rsid w:val="00BB535D"/>
    <w:rsid w:val="00BC2C66"/>
    <w:rsid w:val="00BC37DC"/>
    <w:rsid w:val="00BC4E77"/>
    <w:rsid w:val="00BC6143"/>
    <w:rsid w:val="00BD01F2"/>
    <w:rsid w:val="00BD111D"/>
    <w:rsid w:val="00BD149A"/>
    <w:rsid w:val="00BD5756"/>
    <w:rsid w:val="00BD6B22"/>
    <w:rsid w:val="00BD7B25"/>
    <w:rsid w:val="00BE136B"/>
    <w:rsid w:val="00BE1875"/>
    <w:rsid w:val="00BE29EB"/>
    <w:rsid w:val="00BE2D99"/>
    <w:rsid w:val="00BE33C1"/>
    <w:rsid w:val="00BE6078"/>
    <w:rsid w:val="00BE6A37"/>
    <w:rsid w:val="00BE74EE"/>
    <w:rsid w:val="00BE79C9"/>
    <w:rsid w:val="00BF16D7"/>
    <w:rsid w:val="00BF1EFD"/>
    <w:rsid w:val="00BF40CB"/>
    <w:rsid w:val="00BF4213"/>
    <w:rsid w:val="00BF4FD3"/>
    <w:rsid w:val="00BF5FAC"/>
    <w:rsid w:val="00BF7025"/>
    <w:rsid w:val="00C00532"/>
    <w:rsid w:val="00C03B94"/>
    <w:rsid w:val="00C03DC5"/>
    <w:rsid w:val="00C04B1C"/>
    <w:rsid w:val="00C103F4"/>
    <w:rsid w:val="00C10941"/>
    <w:rsid w:val="00C114E7"/>
    <w:rsid w:val="00C11898"/>
    <w:rsid w:val="00C11A2C"/>
    <w:rsid w:val="00C12509"/>
    <w:rsid w:val="00C1277B"/>
    <w:rsid w:val="00C1289D"/>
    <w:rsid w:val="00C15C70"/>
    <w:rsid w:val="00C16277"/>
    <w:rsid w:val="00C17E73"/>
    <w:rsid w:val="00C20568"/>
    <w:rsid w:val="00C22B84"/>
    <w:rsid w:val="00C23C96"/>
    <w:rsid w:val="00C246C1"/>
    <w:rsid w:val="00C25B8F"/>
    <w:rsid w:val="00C25D06"/>
    <w:rsid w:val="00C2636F"/>
    <w:rsid w:val="00C2755F"/>
    <w:rsid w:val="00C2787A"/>
    <w:rsid w:val="00C30239"/>
    <w:rsid w:val="00C304F8"/>
    <w:rsid w:val="00C31887"/>
    <w:rsid w:val="00C32E4E"/>
    <w:rsid w:val="00C33899"/>
    <w:rsid w:val="00C34F09"/>
    <w:rsid w:val="00C37042"/>
    <w:rsid w:val="00C400D6"/>
    <w:rsid w:val="00C40415"/>
    <w:rsid w:val="00C42988"/>
    <w:rsid w:val="00C43F17"/>
    <w:rsid w:val="00C444D5"/>
    <w:rsid w:val="00C451CA"/>
    <w:rsid w:val="00C46660"/>
    <w:rsid w:val="00C47396"/>
    <w:rsid w:val="00C47CD2"/>
    <w:rsid w:val="00C50CC8"/>
    <w:rsid w:val="00C5513D"/>
    <w:rsid w:val="00C563F2"/>
    <w:rsid w:val="00C56C4C"/>
    <w:rsid w:val="00C57E36"/>
    <w:rsid w:val="00C60E4A"/>
    <w:rsid w:val="00C626CE"/>
    <w:rsid w:val="00C63EC0"/>
    <w:rsid w:val="00C64B24"/>
    <w:rsid w:val="00C66D5E"/>
    <w:rsid w:val="00C66E47"/>
    <w:rsid w:val="00C67626"/>
    <w:rsid w:val="00C67AF0"/>
    <w:rsid w:val="00C702D3"/>
    <w:rsid w:val="00C7042C"/>
    <w:rsid w:val="00C71E43"/>
    <w:rsid w:val="00C732A9"/>
    <w:rsid w:val="00C73D23"/>
    <w:rsid w:val="00C7436D"/>
    <w:rsid w:val="00C74BA1"/>
    <w:rsid w:val="00C75087"/>
    <w:rsid w:val="00C7554F"/>
    <w:rsid w:val="00C763F8"/>
    <w:rsid w:val="00C8024F"/>
    <w:rsid w:val="00C8037E"/>
    <w:rsid w:val="00C81EDC"/>
    <w:rsid w:val="00C82326"/>
    <w:rsid w:val="00C82E4D"/>
    <w:rsid w:val="00C84568"/>
    <w:rsid w:val="00C84F2D"/>
    <w:rsid w:val="00C9080A"/>
    <w:rsid w:val="00C90CDF"/>
    <w:rsid w:val="00C92B78"/>
    <w:rsid w:val="00C92D66"/>
    <w:rsid w:val="00C937D2"/>
    <w:rsid w:val="00C9493B"/>
    <w:rsid w:val="00C95CA4"/>
    <w:rsid w:val="00C95D7C"/>
    <w:rsid w:val="00C963CD"/>
    <w:rsid w:val="00CA1C26"/>
    <w:rsid w:val="00CA1E6F"/>
    <w:rsid w:val="00CA3DE4"/>
    <w:rsid w:val="00CA55F7"/>
    <w:rsid w:val="00CA5CB9"/>
    <w:rsid w:val="00CA6B16"/>
    <w:rsid w:val="00CB07E3"/>
    <w:rsid w:val="00CB111A"/>
    <w:rsid w:val="00CB2D2E"/>
    <w:rsid w:val="00CB51E5"/>
    <w:rsid w:val="00CB5EA4"/>
    <w:rsid w:val="00CB66F0"/>
    <w:rsid w:val="00CB6B1A"/>
    <w:rsid w:val="00CC07F7"/>
    <w:rsid w:val="00CC08F8"/>
    <w:rsid w:val="00CC0E3D"/>
    <w:rsid w:val="00CC1D17"/>
    <w:rsid w:val="00CC215B"/>
    <w:rsid w:val="00CC3CF7"/>
    <w:rsid w:val="00CC40F3"/>
    <w:rsid w:val="00CC4A87"/>
    <w:rsid w:val="00CC6A0E"/>
    <w:rsid w:val="00CC7833"/>
    <w:rsid w:val="00CC7897"/>
    <w:rsid w:val="00CC78A8"/>
    <w:rsid w:val="00CC78BF"/>
    <w:rsid w:val="00CD086C"/>
    <w:rsid w:val="00CD1BAE"/>
    <w:rsid w:val="00CD3023"/>
    <w:rsid w:val="00CD3AF2"/>
    <w:rsid w:val="00CD556A"/>
    <w:rsid w:val="00CD5E3C"/>
    <w:rsid w:val="00CD5F4C"/>
    <w:rsid w:val="00CD61AE"/>
    <w:rsid w:val="00CD7121"/>
    <w:rsid w:val="00CE0E56"/>
    <w:rsid w:val="00CE10E3"/>
    <w:rsid w:val="00CE11B4"/>
    <w:rsid w:val="00CE191D"/>
    <w:rsid w:val="00CE6C85"/>
    <w:rsid w:val="00CF50A4"/>
    <w:rsid w:val="00CF6F4F"/>
    <w:rsid w:val="00CF7930"/>
    <w:rsid w:val="00D023FB"/>
    <w:rsid w:val="00D03D97"/>
    <w:rsid w:val="00D05586"/>
    <w:rsid w:val="00D061FB"/>
    <w:rsid w:val="00D100D4"/>
    <w:rsid w:val="00D11AF2"/>
    <w:rsid w:val="00D1259E"/>
    <w:rsid w:val="00D13AB2"/>
    <w:rsid w:val="00D1425A"/>
    <w:rsid w:val="00D1493C"/>
    <w:rsid w:val="00D1495A"/>
    <w:rsid w:val="00D15A10"/>
    <w:rsid w:val="00D200EC"/>
    <w:rsid w:val="00D20B6C"/>
    <w:rsid w:val="00D2138B"/>
    <w:rsid w:val="00D21838"/>
    <w:rsid w:val="00D22A5F"/>
    <w:rsid w:val="00D245EF"/>
    <w:rsid w:val="00D2464E"/>
    <w:rsid w:val="00D249C8"/>
    <w:rsid w:val="00D30038"/>
    <w:rsid w:val="00D3158E"/>
    <w:rsid w:val="00D31C64"/>
    <w:rsid w:val="00D3217E"/>
    <w:rsid w:val="00D326FF"/>
    <w:rsid w:val="00D33E36"/>
    <w:rsid w:val="00D35C66"/>
    <w:rsid w:val="00D37691"/>
    <w:rsid w:val="00D404DD"/>
    <w:rsid w:val="00D4223C"/>
    <w:rsid w:val="00D443DD"/>
    <w:rsid w:val="00D463BE"/>
    <w:rsid w:val="00D468D5"/>
    <w:rsid w:val="00D47BB3"/>
    <w:rsid w:val="00D50380"/>
    <w:rsid w:val="00D5221E"/>
    <w:rsid w:val="00D52236"/>
    <w:rsid w:val="00D52752"/>
    <w:rsid w:val="00D531C7"/>
    <w:rsid w:val="00D5355D"/>
    <w:rsid w:val="00D536AD"/>
    <w:rsid w:val="00D5383F"/>
    <w:rsid w:val="00D53999"/>
    <w:rsid w:val="00D54780"/>
    <w:rsid w:val="00D562A7"/>
    <w:rsid w:val="00D60052"/>
    <w:rsid w:val="00D6140B"/>
    <w:rsid w:val="00D620C7"/>
    <w:rsid w:val="00D621A4"/>
    <w:rsid w:val="00D62C84"/>
    <w:rsid w:val="00D64C4E"/>
    <w:rsid w:val="00D6616E"/>
    <w:rsid w:val="00D66969"/>
    <w:rsid w:val="00D703C3"/>
    <w:rsid w:val="00D70588"/>
    <w:rsid w:val="00D71D92"/>
    <w:rsid w:val="00D73444"/>
    <w:rsid w:val="00D735BC"/>
    <w:rsid w:val="00D73B63"/>
    <w:rsid w:val="00D763FE"/>
    <w:rsid w:val="00D76DFF"/>
    <w:rsid w:val="00D77BAA"/>
    <w:rsid w:val="00D80B66"/>
    <w:rsid w:val="00D8154E"/>
    <w:rsid w:val="00D82990"/>
    <w:rsid w:val="00D857F5"/>
    <w:rsid w:val="00D8667B"/>
    <w:rsid w:val="00D86C89"/>
    <w:rsid w:val="00D87601"/>
    <w:rsid w:val="00D905DB"/>
    <w:rsid w:val="00D90951"/>
    <w:rsid w:val="00D9204A"/>
    <w:rsid w:val="00D92F11"/>
    <w:rsid w:val="00D9367A"/>
    <w:rsid w:val="00D96BAE"/>
    <w:rsid w:val="00D972C2"/>
    <w:rsid w:val="00DA1324"/>
    <w:rsid w:val="00DA5A59"/>
    <w:rsid w:val="00DA5B76"/>
    <w:rsid w:val="00DA6797"/>
    <w:rsid w:val="00DB07EA"/>
    <w:rsid w:val="00DB0A82"/>
    <w:rsid w:val="00DB1029"/>
    <w:rsid w:val="00DB1282"/>
    <w:rsid w:val="00DB1511"/>
    <w:rsid w:val="00DB1698"/>
    <w:rsid w:val="00DB1A93"/>
    <w:rsid w:val="00DB2552"/>
    <w:rsid w:val="00DB332E"/>
    <w:rsid w:val="00DB43B9"/>
    <w:rsid w:val="00DB518E"/>
    <w:rsid w:val="00DB7D14"/>
    <w:rsid w:val="00DC05C3"/>
    <w:rsid w:val="00DC065C"/>
    <w:rsid w:val="00DC06D2"/>
    <w:rsid w:val="00DC15B0"/>
    <w:rsid w:val="00DC1EAB"/>
    <w:rsid w:val="00DC3D4E"/>
    <w:rsid w:val="00DC450E"/>
    <w:rsid w:val="00DC5052"/>
    <w:rsid w:val="00DC5579"/>
    <w:rsid w:val="00DC5CD3"/>
    <w:rsid w:val="00DC7CBD"/>
    <w:rsid w:val="00DD0800"/>
    <w:rsid w:val="00DD0E73"/>
    <w:rsid w:val="00DD20D6"/>
    <w:rsid w:val="00DD2453"/>
    <w:rsid w:val="00DD33E3"/>
    <w:rsid w:val="00DD602E"/>
    <w:rsid w:val="00DD6827"/>
    <w:rsid w:val="00DE3214"/>
    <w:rsid w:val="00DE33A2"/>
    <w:rsid w:val="00DE3EB4"/>
    <w:rsid w:val="00DE40E9"/>
    <w:rsid w:val="00DE436D"/>
    <w:rsid w:val="00DE71C1"/>
    <w:rsid w:val="00DE71F6"/>
    <w:rsid w:val="00DE7A8A"/>
    <w:rsid w:val="00DF17C6"/>
    <w:rsid w:val="00DF2FDE"/>
    <w:rsid w:val="00DF31BD"/>
    <w:rsid w:val="00DF54F6"/>
    <w:rsid w:val="00DF6177"/>
    <w:rsid w:val="00DF7E5E"/>
    <w:rsid w:val="00DF7FEF"/>
    <w:rsid w:val="00E0157A"/>
    <w:rsid w:val="00E03A42"/>
    <w:rsid w:val="00E044D7"/>
    <w:rsid w:val="00E06636"/>
    <w:rsid w:val="00E07764"/>
    <w:rsid w:val="00E1102A"/>
    <w:rsid w:val="00E138F1"/>
    <w:rsid w:val="00E13ABE"/>
    <w:rsid w:val="00E14E2B"/>
    <w:rsid w:val="00E15648"/>
    <w:rsid w:val="00E15E89"/>
    <w:rsid w:val="00E161F1"/>
    <w:rsid w:val="00E16231"/>
    <w:rsid w:val="00E16648"/>
    <w:rsid w:val="00E16B24"/>
    <w:rsid w:val="00E17BFE"/>
    <w:rsid w:val="00E209AD"/>
    <w:rsid w:val="00E2258A"/>
    <w:rsid w:val="00E2271A"/>
    <w:rsid w:val="00E22829"/>
    <w:rsid w:val="00E257DE"/>
    <w:rsid w:val="00E271C9"/>
    <w:rsid w:val="00E27D09"/>
    <w:rsid w:val="00E27EE1"/>
    <w:rsid w:val="00E3033A"/>
    <w:rsid w:val="00E30A6C"/>
    <w:rsid w:val="00E340DB"/>
    <w:rsid w:val="00E348B1"/>
    <w:rsid w:val="00E34D8D"/>
    <w:rsid w:val="00E351A3"/>
    <w:rsid w:val="00E35695"/>
    <w:rsid w:val="00E37C82"/>
    <w:rsid w:val="00E417EB"/>
    <w:rsid w:val="00E425F1"/>
    <w:rsid w:val="00E438A9"/>
    <w:rsid w:val="00E43D44"/>
    <w:rsid w:val="00E43F27"/>
    <w:rsid w:val="00E46E46"/>
    <w:rsid w:val="00E47707"/>
    <w:rsid w:val="00E478E5"/>
    <w:rsid w:val="00E5362D"/>
    <w:rsid w:val="00E54191"/>
    <w:rsid w:val="00E54423"/>
    <w:rsid w:val="00E556AA"/>
    <w:rsid w:val="00E567AD"/>
    <w:rsid w:val="00E569A7"/>
    <w:rsid w:val="00E62E03"/>
    <w:rsid w:val="00E67B6D"/>
    <w:rsid w:val="00E75133"/>
    <w:rsid w:val="00E7572F"/>
    <w:rsid w:val="00E760D1"/>
    <w:rsid w:val="00E764E5"/>
    <w:rsid w:val="00E80787"/>
    <w:rsid w:val="00E82317"/>
    <w:rsid w:val="00E82A26"/>
    <w:rsid w:val="00E84912"/>
    <w:rsid w:val="00E86C95"/>
    <w:rsid w:val="00E86E6B"/>
    <w:rsid w:val="00E87091"/>
    <w:rsid w:val="00E87098"/>
    <w:rsid w:val="00E87B65"/>
    <w:rsid w:val="00E87C14"/>
    <w:rsid w:val="00E87E83"/>
    <w:rsid w:val="00E903D0"/>
    <w:rsid w:val="00E929BC"/>
    <w:rsid w:val="00E93EE4"/>
    <w:rsid w:val="00E94CCD"/>
    <w:rsid w:val="00E96146"/>
    <w:rsid w:val="00E96929"/>
    <w:rsid w:val="00EA037E"/>
    <w:rsid w:val="00EA050C"/>
    <w:rsid w:val="00EA300D"/>
    <w:rsid w:val="00EA3D7E"/>
    <w:rsid w:val="00EA40A4"/>
    <w:rsid w:val="00EA4D0C"/>
    <w:rsid w:val="00EA6577"/>
    <w:rsid w:val="00EB1376"/>
    <w:rsid w:val="00EB1E6E"/>
    <w:rsid w:val="00EB693F"/>
    <w:rsid w:val="00EC0736"/>
    <w:rsid w:val="00EC1350"/>
    <w:rsid w:val="00EC1EC8"/>
    <w:rsid w:val="00EC2E5A"/>
    <w:rsid w:val="00EC318B"/>
    <w:rsid w:val="00EC5449"/>
    <w:rsid w:val="00EC5F6D"/>
    <w:rsid w:val="00EC6328"/>
    <w:rsid w:val="00EC688B"/>
    <w:rsid w:val="00EC6C3F"/>
    <w:rsid w:val="00ED14C8"/>
    <w:rsid w:val="00ED510A"/>
    <w:rsid w:val="00ED7867"/>
    <w:rsid w:val="00EE06F6"/>
    <w:rsid w:val="00EE17F3"/>
    <w:rsid w:val="00EE1C0C"/>
    <w:rsid w:val="00EE2F7C"/>
    <w:rsid w:val="00EE3960"/>
    <w:rsid w:val="00EE40F8"/>
    <w:rsid w:val="00EE60AA"/>
    <w:rsid w:val="00EE7637"/>
    <w:rsid w:val="00EF0040"/>
    <w:rsid w:val="00EF0914"/>
    <w:rsid w:val="00EF10B3"/>
    <w:rsid w:val="00EF1709"/>
    <w:rsid w:val="00EF1D92"/>
    <w:rsid w:val="00EF3917"/>
    <w:rsid w:val="00EF4A37"/>
    <w:rsid w:val="00EF4BEB"/>
    <w:rsid w:val="00EF6099"/>
    <w:rsid w:val="00EF795B"/>
    <w:rsid w:val="00F009A0"/>
    <w:rsid w:val="00F031DA"/>
    <w:rsid w:val="00F044C1"/>
    <w:rsid w:val="00F05BB2"/>
    <w:rsid w:val="00F06573"/>
    <w:rsid w:val="00F071EB"/>
    <w:rsid w:val="00F0735D"/>
    <w:rsid w:val="00F077BE"/>
    <w:rsid w:val="00F11ACF"/>
    <w:rsid w:val="00F12F63"/>
    <w:rsid w:val="00F131F6"/>
    <w:rsid w:val="00F13899"/>
    <w:rsid w:val="00F142A8"/>
    <w:rsid w:val="00F15377"/>
    <w:rsid w:val="00F170C3"/>
    <w:rsid w:val="00F211CE"/>
    <w:rsid w:val="00F21A97"/>
    <w:rsid w:val="00F21CC6"/>
    <w:rsid w:val="00F22707"/>
    <w:rsid w:val="00F22C36"/>
    <w:rsid w:val="00F24FCB"/>
    <w:rsid w:val="00F260FE"/>
    <w:rsid w:val="00F31F21"/>
    <w:rsid w:val="00F322E5"/>
    <w:rsid w:val="00F32666"/>
    <w:rsid w:val="00F328AD"/>
    <w:rsid w:val="00F3503D"/>
    <w:rsid w:val="00F3561E"/>
    <w:rsid w:val="00F35D33"/>
    <w:rsid w:val="00F37BE0"/>
    <w:rsid w:val="00F41430"/>
    <w:rsid w:val="00F41CA5"/>
    <w:rsid w:val="00F4285D"/>
    <w:rsid w:val="00F446DC"/>
    <w:rsid w:val="00F44C91"/>
    <w:rsid w:val="00F4528F"/>
    <w:rsid w:val="00F50448"/>
    <w:rsid w:val="00F5112E"/>
    <w:rsid w:val="00F52257"/>
    <w:rsid w:val="00F53212"/>
    <w:rsid w:val="00F53831"/>
    <w:rsid w:val="00F55241"/>
    <w:rsid w:val="00F557E1"/>
    <w:rsid w:val="00F60AC0"/>
    <w:rsid w:val="00F611EB"/>
    <w:rsid w:val="00F61383"/>
    <w:rsid w:val="00F617C8"/>
    <w:rsid w:val="00F624BB"/>
    <w:rsid w:val="00F62CDE"/>
    <w:rsid w:val="00F6426E"/>
    <w:rsid w:val="00F662C1"/>
    <w:rsid w:val="00F6658F"/>
    <w:rsid w:val="00F66F79"/>
    <w:rsid w:val="00F67249"/>
    <w:rsid w:val="00F67A90"/>
    <w:rsid w:val="00F708C3"/>
    <w:rsid w:val="00F719B8"/>
    <w:rsid w:val="00F71FEE"/>
    <w:rsid w:val="00F72E5D"/>
    <w:rsid w:val="00F73A75"/>
    <w:rsid w:val="00F80C95"/>
    <w:rsid w:val="00F810C7"/>
    <w:rsid w:val="00F816B4"/>
    <w:rsid w:val="00F82C4E"/>
    <w:rsid w:val="00F8548D"/>
    <w:rsid w:val="00F87A49"/>
    <w:rsid w:val="00F90866"/>
    <w:rsid w:val="00F92CD3"/>
    <w:rsid w:val="00F932E7"/>
    <w:rsid w:val="00F933F8"/>
    <w:rsid w:val="00F957D1"/>
    <w:rsid w:val="00F96768"/>
    <w:rsid w:val="00FA03D9"/>
    <w:rsid w:val="00FA080A"/>
    <w:rsid w:val="00FA2E0A"/>
    <w:rsid w:val="00FA577E"/>
    <w:rsid w:val="00FA663E"/>
    <w:rsid w:val="00FA76EB"/>
    <w:rsid w:val="00FA7AAC"/>
    <w:rsid w:val="00FB1524"/>
    <w:rsid w:val="00FB3DC7"/>
    <w:rsid w:val="00FB3E1D"/>
    <w:rsid w:val="00FC1782"/>
    <w:rsid w:val="00FC1DAC"/>
    <w:rsid w:val="00FC221D"/>
    <w:rsid w:val="00FC2E19"/>
    <w:rsid w:val="00FC30EC"/>
    <w:rsid w:val="00FC37E6"/>
    <w:rsid w:val="00FC434E"/>
    <w:rsid w:val="00FC5C96"/>
    <w:rsid w:val="00FC76D6"/>
    <w:rsid w:val="00FC7A04"/>
    <w:rsid w:val="00FD59B4"/>
    <w:rsid w:val="00FD5CFA"/>
    <w:rsid w:val="00FD5FBF"/>
    <w:rsid w:val="00FD78FE"/>
    <w:rsid w:val="00FE0F03"/>
    <w:rsid w:val="00FE0F8A"/>
    <w:rsid w:val="00FE25C3"/>
    <w:rsid w:val="00FE3417"/>
    <w:rsid w:val="00FE35A2"/>
    <w:rsid w:val="00FE3A6E"/>
    <w:rsid w:val="00FE432B"/>
    <w:rsid w:val="00FE797C"/>
    <w:rsid w:val="00FF0ABE"/>
    <w:rsid w:val="00FF2826"/>
    <w:rsid w:val="00FF48FC"/>
    <w:rsid w:val="00FF5FEE"/>
    <w:rsid w:val="00FF63FF"/>
    <w:rsid w:val="00FF693B"/>
    <w:rsid w:val="00FF7774"/>
    <w:rsid w:val="00FF7A4F"/>
    <w:rsid w:val="0B73C41F"/>
    <w:rsid w:val="0CF4B5CB"/>
    <w:rsid w:val="0D58A15A"/>
    <w:rsid w:val="110149FF"/>
    <w:rsid w:val="11ACADEB"/>
    <w:rsid w:val="13A50621"/>
    <w:rsid w:val="143CC29F"/>
    <w:rsid w:val="2F901D9B"/>
    <w:rsid w:val="31546880"/>
    <w:rsid w:val="3E2961D4"/>
    <w:rsid w:val="41BA2656"/>
    <w:rsid w:val="426C8B25"/>
    <w:rsid w:val="43167677"/>
    <w:rsid w:val="43D12E1C"/>
    <w:rsid w:val="46773CE5"/>
    <w:rsid w:val="4851B641"/>
    <w:rsid w:val="49F738BB"/>
    <w:rsid w:val="4BA8736C"/>
    <w:rsid w:val="5089D7E9"/>
    <w:rsid w:val="5514F9D3"/>
    <w:rsid w:val="57CAD271"/>
    <w:rsid w:val="58873F98"/>
    <w:rsid w:val="599BAEEE"/>
    <w:rsid w:val="5C0C031D"/>
    <w:rsid w:val="5C6521DA"/>
    <w:rsid w:val="61121AA1"/>
    <w:rsid w:val="6174A15C"/>
    <w:rsid w:val="62C82E50"/>
    <w:rsid w:val="6692783D"/>
    <w:rsid w:val="67B7DD44"/>
    <w:rsid w:val="68598A3B"/>
    <w:rsid w:val="6A192865"/>
    <w:rsid w:val="6BC02F0D"/>
    <w:rsid w:val="6D323B59"/>
    <w:rsid w:val="6F2ADFEB"/>
    <w:rsid w:val="71F9DF7B"/>
    <w:rsid w:val="724BB91F"/>
    <w:rsid w:val="789FC205"/>
    <w:rsid w:val="7977D20F"/>
    <w:rsid w:val="7A7AEFB2"/>
    <w:rsid w:val="7B8D2C7C"/>
    <w:rsid w:val="7CB1D513"/>
    <w:rsid w:val="7EB70258"/>
    <w:rsid w:val="7FFDF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6E110"/>
  <w15:chartTrackingRefBased/>
  <w15:docId w15:val="{93F5D3C2-944A-4A4A-8A00-F46A79BB0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6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6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6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6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6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6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6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6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6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6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644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3D7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 Jones</dc:creator>
  <cp:keywords/>
  <dc:description/>
  <cp:lastModifiedBy>King, Oliver</cp:lastModifiedBy>
  <cp:revision>9</cp:revision>
  <dcterms:created xsi:type="dcterms:W3CDTF">2026-03-10T17:03:00Z</dcterms:created>
  <dcterms:modified xsi:type="dcterms:W3CDTF">2026-04-28T19:31:00Z</dcterms:modified>
</cp:coreProperties>
</file>